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4F01A" w14:textId="77777777" w:rsidR="00AC4864" w:rsidRPr="003E1523" w:rsidRDefault="00AC4864" w:rsidP="00AC4864">
      <w:pPr>
        <w:jc w:val="both"/>
        <w:rPr>
          <w:rFonts w:ascii="Times" w:hAnsi="Times"/>
          <w:sz w:val="22"/>
          <w:szCs w:val="22"/>
          <w:shd w:val="clear" w:color="auto" w:fill="FFFFFF"/>
        </w:rPr>
      </w:pPr>
      <w:r>
        <w:rPr>
          <w:rFonts w:ascii="Times" w:hAnsi="Times"/>
          <w:b/>
          <w:bCs/>
          <w:sz w:val="22"/>
          <w:szCs w:val="22"/>
          <w:shd w:val="clear" w:color="auto" w:fill="FFFFFF"/>
        </w:rPr>
        <w:t xml:space="preserve">Supplemental </w:t>
      </w:r>
      <w:r w:rsidRPr="003E1523">
        <w:rPr>
          <w:rFonts w:ascii="Times" w:hAnsi="Times"/>
          <w:b/>
          <w:bCs/>
          <w:sz w:val="22"/>
          <w:szCs w:val="22"/>
          <w:shd w:val="clear" w:color="auto" w:fill="FFFFFF"/>
        </w:rPr>
        <w:t xml:space="preserve">Table </w:t>
      </w:r>
      <w:r>
        <w:rPr>
          <w:rFonts w:ascii="Times" w:hAnsi="Times"/>
          <w:b/>
          <w:bCs/>
          <w:sz w:val="22"/>
          <w:szCs w:val="22"/>
          <w:shd w:val="clear" w:color="auto" w:fill="FFFFFF"/>
        </w:rPr>
        <w:t>1</w:t>
      </w:r>
      <w:r w:rsidRPr="003E1523">
        <w:rPr>
          <w:rFonts w:ascii="Times" w:hAnsi="Times"/>
          <w:b/>
          <w:bCs/>
          <w:sz w:val="22"/>
          <w:szCs w:val="22"/>
          <w:shd w:val="clear" w:color="auto" w:fill="FFFFFF"/>
        </w:rPr>
        <w:t>.</w:t>
      </w:r>
      <w:r w:rsidRPr="003E1523">
        <w:rPr>
          <w:rFonts w:ascii="Times" w:hAnsi="Times"/>
          <w:sz w:val="22"/>
          <w:szCs w:val="22"/>
          <w:shd w:val="clear" w:color="auto" w:fill="FFFFFF"/>
        </w:rPr>
        <w:t xml:space="preserve"> Clinical characteristics of VIM study participants. Data are median (interquartile range). </w:t>
      </w:r>
    </w:p>
    <w:tbl>
      <w:tblPr>
        <w:tblW w:w="9612" w:type="dxa"/>
        <w:tblInd w:w="-58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2"/>
        <w:gridCol w:w="1602"/>
        <w:gridCol w:w="1602"/>
        <w:gridCol w:w="1602"/>
        <w:gridCol w:w="1602"/>
        <w:gridCol w:w="1602"/>
      </w:tblGrid>
      <w:tr w:rsidR="00AC4864" w:rsidRPr="003A46EB" w14:paraId="1FF868F0" w14:textId="77777777" w:rsidTr="00F64943">
        <w:trPr>
          <w:trHeight w:val="717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BE8C5" w14:textId="77777777" w:rsidR="00AC4864" w:rsidRPr="003A46EB" w:rsidRDefault="00AC4864" w:rsidP="00F64943">
            <w:pPr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Characteristic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5D8072" w14:textId="77777777" w:rsidR="00AC4864" w:rsidRPr="003A46EB" w:rsidRDefault="00AC4864" w:rsidP="00F64943">
            <w:pPr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HIV NEG</w:t>
            </w:r>
            <w:r w:rsidRPr="003A46EB">
              <w:rPr>
                <w:sz w:val="21"/>
                <w:szCs w:val="21"/>
              </w:rPr>
              <w:br/>
              <w:t>(Uninfected Controls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1555B3" w14:textId="77777777" w:rsidR="00AC4864" w:rsidRPr="003A46EB" w:rsidRDefault="00AC4864" w:rsidP="00F64943">
            <w:pPr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INR</w:t>
            </w:r>
            <w:r w:rsidRPr="003A46EB">
              <w:rPr>
                <w:sz w:val="21"/>
                <w:szCs w:val="21"/>
              </w:rPr>
              <w:br/>
              <w:t>(Immunological Non-Responders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85AE62" w14:textId="77777777" w:rsidR="00AC4864" w:rsidRPr="003A46EB" w:rsidRDefault="00AC4864" w:rsidP="00F64943">
            <w:pPr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IR early</w:t>
            </w:r>
            <w:r w:rsidRPr="003A46EB">
              <w:rPr>
                <w:sz w:val="21"/>
                <w:szCs w:val="21"/>
              </w:rPr>
              <w:br/>
              <w:t>(Immunological responders, early treated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7FD732" w14:textId="77777777" w:rsidR="00AC4864" w:rsidRPr="003A46EB" w:rsidRDefault="00AC4864" w:rsidP="00F64943">
            <w:pPr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IR late (Immunological responders, late treated)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6F5ABA" w14:textId="77777777" w:rsidR="00AC4864" w:rsidRPr="003A46EB" w:rsidRDefault="00AC4864" w:rsidP="00F64943">
            <w:pPr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Viremic</w:t>
            </w:r>
            <w:r w:rsidRPr="003A46EB">
              <w:rPr>
                <w:sz w:val="21"/>
                <w:szCs w:val="21"/>
              </w:rPr>
              <w:br/>
              <w:t>(Untreated patients)</w:t>
            </w:r>
          </w:p>
        </w:tc>
      </w:tr>
      <w:tr w:rsidR="00AC4864" w:rsidRPr="003A46EB" w14:paraId="7AF1198E" w14:textId="77777777" w:rsidTr="00F64943">
        <w:trPr>
          <w:trHeight w:val="181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E9116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Number of subject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0C0EC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9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605F6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7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F7B3E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8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7E14D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9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B1067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7</w:t>
            </w:r>
          </w:p>
        </w:tc>
      </w:tr>
      <w:tr w:rsidR="00AC4864" w:rsidRPr="003A46EB" w14:paraId="468DD753" w14:textId="77777777" w:rsidTr="00F64943">
        <w:trPr>
          <w:trHeight w:val="181"/>
        </w:trPr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E4A22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Gender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EC368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male only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B4A72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male only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3ACD6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male only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A7B23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male only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2CF0C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male only</w:t>
            </w:r>
          </w:p>
        </w:tc>
      </w:tr>
      <w:tr w:rsidR="00AC4864" w:rsidRPr="003A46EB" w14:paraId="5991D883" w14:textId="77777777" w:rsidTr="00F64943">
        <w:trPr>
          <w:trHeight w:val="181"/>
        </w:trPr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A6E6F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Age, y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B65A7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39 (26-65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77C88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52 (48-59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11E1C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34 (27-5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CF48F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43 (26-57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EEA5D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44 (25-49)</w:t>
            </w:r>
          </w:p>
        </w:tc>
      </w:tr>
      <w:tr w:rsidR="00AC4864" w:rsidRPr="003A46EB" w14:paraId="0F44704F" w14:textId="77777777" w:rsidTr="00F64943">
        <w:trPr>
          <w:trHeight w:val="181"/>
        </w:trPr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BF48D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CD4+ T-cell count, cells/µl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1B2B1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711 (455-106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1189B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246 (61-363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99FCB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657 (453-143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3EC0B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677 (474-125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30570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487 (29-972)</w:t>
            </w:r>
          </w:p>
        </w:tc>
      </w:tr>
      <w:tr w:rsidR="00AC4864" w:rsidRPr="003A46EB" w14:paraId="011244CA" w14:textId="77777777" w:rsidTr="00F64943">
        <w:trPr>
          <w:trHeight w:val="181"/>
        </w:trPr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53946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CD4+ T cell frequency [%]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32393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44.6 (41.40-49.1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87C85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16.7 (11.70-18.9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DC40B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37.5 (32.63-45.68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6D002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41.2 (35.75-47.5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6B9CA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27.5 (26.90-31.00)</w:t>
            </w:r>
          </w:p>
        </w:tc>
      </w:tr>
      <w:tr w:rsidR="00AC4864" w:rsidRPr="003A46EB" w14:paraId="2A68D22B" w14:textId="77777777" w:rsidTr="00F64943">
        <w:trPr>
          <w:trHeight w:val="181"/>
        </w:trPr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5BB05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CD8+ cytotoxic T cell frequency [%]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48D26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21.2 (19.20-25.35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7EA73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42 (37.60-50.80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9EE69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36.9 (30.95-39.95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BE133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31 (26.30-34.75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B3E10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52 (45.20-58.90)</w:t>
            </w:r>
          </w:p>
        </w:tc>
      </w:tr>
      <w:tr w:rsidR="00AC4864" w:rsidRPr="003A46EB" w14:paraId="3340BB44" w14:textId="77777777" w:rsidTr="00F64943">
        <w:trPr>
          <w:trHeight w:val="188"/>
        </w:trPr>
        <w:tc>
          <w:tcPr>
            <w:tcW w:w="1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373BF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CD4/CD8 ratio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C1BBD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2.16 (1.59-2.47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0E1B9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0.37 (0.31-0.44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05BA8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1.05 (0.85-1.44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939FD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1.29 (0.95-1.8)</w:t>
            </w:r>
          </w:p>
        </w:tc>
        <w:tc>
          <w:tcPr>
            <w:tcW w:w="1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25F58" w14:textId="77777777" w:rsidR="00AC4864" w:rsidRPr="003A46EB" w:rsidRDefault="00AC4864" w:rsidP="00F64943">
            <w:pPr>
              <w:spacing w:after="60"/>
              <w:jc w:val="center"/>
              <w:rPr>
                <w:sz w:val="21"/>
                <w:szCs w:val="21"/>
                <w:lang/>
              </w:rPr>
            </w:pPr>
            <w:r w:rsidRPr="003A46EB">
              <w:rPr>
                <w:sz w:val="21"/>
                <w:szCs w:val="21"/>
              </w:rPr>
              <w:t>0.61 (0.46-0.63)</w:t>
            </w:r>
          </w:p>
        </w:tc>
      </w:tr>
    </w:tbl>
    <w:p w14:paraId="555CE2C3" w14:textId="77777777" w:rsidR="00AC4864" w:rsidRDefault="00AC4864" w:rsidP="00AC4864"/>
    <w:p w14:paraId="72275B3F" w14:textId="77777777" w:rsidR="00AC4864" w:rsidRDefault="00AC4864">
      <w:pPr>
        <w:rPr>
          <w:rFonts w:ascii="Times" w:hAnsi="Times" w:cs="Arial"/>
          <w:b/>
          <w:sz w:val="22"/>
          <w:szCs w:val="22"/>
        </w:rPr>
      </w:pPr>
      <w:r>
        <w:rPr>
          <w:rFonts w:ascii="Times" w:hAnsi="Times" w:cs="Arial"/>
          <w:b/>
          <w:sz w:val="22"/>
          <w:szCs w:val="22"/>
        </w:rPr>
        <w:br w:type="page"/>
      </w:r>
    </w:p>
    <w:p w14:paraId="43B87F2E" w14:textId="6774427B" w:rsidR="00743A75" w:rsidRPr="0048163B" w:rsidRDefault="00743A75">
      <w:pPr>
        <w:rPr>
          <w:rFonts w:ascii="Times" w:hAnsi="Times" w:cs="Arial"/>
          <w:b/>
          <w:sz w:val="22"/>
          <w:szCs w:val="22"/>
        </w:rPr>
      </w:pPr>
      <w:r w:rsidRPr="0048163B">
        <w:rPr>
          <w:rFonts w:ascii="Times" w:hAnsi="Times" w:cs="Arial"/>
          <w:b/>
          <w:sz w:val="22"/>
          <w:szCs w:val="22"/>
        </w:rPr>
        <w:lastRenderedPageBreak/>
        <w:t xml:space="preserve">Supplemental Table </w:t>
      </w:r>
      <w:r w:rsidR="00B0229B">
        <w:rPr>
          <w:rFonts w:ascii="Times" w:hAnsi="Times" w:cs="Arial"/>
          <w:b/>
          <w:sz w:val="22"/>
          <w:szCs w:val="22"/>
        </w:rPr>
        <w:t>2</w:t>
      </w:r>
      <w:r w:rsidRPr="0048163B">
        <w:rPr>
          <w:rFonts w:ascii="Times" w:hAnsi="Times" w:cs="Arial"/>
          <w:b/>
          <w:sz w:val="22"/>
          <w:szCs w:val="22"/>
        </w:rPr>
        <w:t>: Altered LM profiles in plasma from Viremic patients</w:t>
      </w:r>
    </w:p>
    <w:tbl>
      <w:tblPr>
        <w:tblW w:w="6658" w:type="dxa"/>
        <w:tblInd w:w="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708"/>
        <w:gridCol w:w="339"/>
        <w:gridCol w:w="892"/>
        <w:gridCol w:w="837"/>
        <w:gridCol w:w="374"/>
        <w:gridCol w:w="819"/>
      </w:tblGrid>
      <w:tr w:rsidR="00ED19D0" w:rsidRPr="00F5210D" w14:paraId="689167C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9FDCEA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9" w:type="dxa"/>
            <w:gridSpan w:val="3"/>
            <w:shd w:val="clear" w:color="auto" w:fill="auto"/>
            <w:vAlign w:val="bottom"/>
            <w:hideMark/>
          </w:tcPr>
          <w:p w14:paraId="62FDAE98" w14:textId="2541E07F" w:rsidR="00743A75" w:rsidRPr="00743A75" w:rsidRDefault="00743A75" w:rsidP="00C7284C">
            <w:pPr>
              <w:jc w:val="center"/>
              <w:rPr>
                <w:rFonts w:ascii="Times" w:hAnsi="Times" w:cs="Arial"/>
                <w:b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 xml:space="preserve">HIV </w:t>
            </w:r>
            <w:proofErr w:type="gramStart"/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 xml:space="preserve">Neg </w:t>
            </w:r>
            <w:r w:rsidR="00C7284C"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 xml:space="preserve"> </w:t>
            </w:r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>(</w:t>
            </w:r>
            <w:proofErr w:type="spellStart"/>
            <w:proofErr w:type="gramEnd"/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>pg</w:t>
            </w:r>
            <w:proofErr w:type="spellEnd"/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>/mL)</w:t>
            </w:r>
          </w:p>
        </w:tc>
        <w:tc>
          <w:tcPr>
            <w:tcW w:w="2030" w:type="dxa"/>
            <w:gridSpan w:val="3"/>
            <w:shd w:val="clear" w:color="auto" w:fill="auto"/>
            <w:vAlign w:val="bottom"/>
            <w:hideMark/>
          </w:tcPr>
          <w:p w14:paraId="48CFD7AA" w14:textId="3326726D" w:rsidR="00743A75" w:rsidRPr="00743A75" w:rsidRDefault="00743A75" w:rsidP="00C7284C">
            <w:pPr>
              <w:jc w:val="center"/>
              <w:rPr>
                <w:rFonts w:ascii="Times" w:hAnsi="Times" w:cs="Arial"/>
                <w:b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Viremic</w:t>
            </w:r>
            <w:r w:rsidR="00C7284C" w:rsidRPr="00F5210D">
              <w:rPr>
                <w:rFonts w:ascii="Times" w:hAnsi="Times" w:cs="Arial"/>
                <w:b/>
                <w:sz w:val="15"/>
                <w:szCs w:val="15"/>
              </w:rPr>
              <w:t xml:space="preserve"> </w:t>
            </w:r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>(</w:t>
            </w:r>
            <w:proofErr w:type="spellStart"/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>pg</w:t>
            </w:r>
            <w:proofErr w:type="spellEnd"/>
            <w:r w:rsidRPr="00F5210D">
              <w:rPr>
                <w:rFonts w:ascii="Times" w:hAnsi="Times" w:cs="Arial"/>
                <w:b/>
                <w:color w:val="000000"/>
                <w:sz w:val="15"/>
                <w:szCs w:val="15"/>
              </w:rPr>
              <w:t>/mL)</w:t>
            </w:r>
          </w:p>
        </w:tc>
      </w:tr>
      <w:tr w:rsidR="00ED19D0" w:rsidRPr="00F5210D" w14:paraId="37FDBB0C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D47210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DHA Bioactive Metabolome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CCAB3F4" w14:textId="188FD6F9" w:rsidR="00743A75" w:rsidRPr="00743A75" w:rsidRDefault="00743A75" w:rsidP="00743A75">
            <w:pPr>
              <w:jc w:val="right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666A23" w14:textId="6FB2A97B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F029A08" w14:textId="6374DEB6" w:rsidR="00743A75" w:rsidRPr="00743A75" w:rsidRDefault="00743A75" w:rsidP="00743A75">
            <w:pPr>
              <w:rPr>
                <w:rFonts w:ascii="Times" w:hAnsi="Times" w:cs="Arial"/>
                <w:b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SEM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1DBEC2A" w14:textId="211C00B5" w:rsidR="00743A75" w:rsidRPr="00743A75" w:rsidRDefault="00743A75" w:rsidP="00743A75">
            <w:pPr>
              <w:jc w:val="right"/>
              <w:rPr>
                <w:rFonts w:ascii="Times" w:hAnsi="Times" w:cs="Arial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FFD722" w14:textId="4A53E92F" w:rsidR="00743A75" w:rsidRPr="00743A75" w:rsidRDefault="00743A75" w:rsidP="00F5210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DECFEF4" w14:textId="10258A3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SEM</w:t>
            </w:r>
          </w:p>
        </w:tc>
      </w:tr>
      <w:tr w:rsidR="00D373EC" w:rsidRPr="00F5210D" w14:paraId="5C6C1B46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BFD7E1F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6DC3F08" w14:textId="64C0DAEB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6AF298" w14:textId="40A7BDB4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3E97F24" w14:textId="7E257615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FBF84B0" w14:textId="18BF2FC6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520A09" w14:textId="6AAB9775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357DAA8" w14:textId="53DE4CA1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1734461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A5F27C5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F857426" w14:textId="7E2FFFB5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C5CFDC" w14:textId="30261034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8C42714" w14:textId="3F485B7B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81C035A" w14:textId="122E9043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B992C6" w14:textId="69C917AE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B40922B" w14:textId="629E6AD1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1A682FB9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B721C0D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3AAF8EF" w14:textId="55EA4730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1CDD58" w14:textId="507506EB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B641777" w14:textId="34975504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9E5074C" w14:textId="7274B062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55D676" w14:textId="64972A0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2113D43" w14:textId="16339766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5AE1AF3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9FB93C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3608B96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06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D7DAF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8F8685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CC86C76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F5B8F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C4D9BB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27</w:t>
            </w:r>
          </w:p>
        </w:tc>
      </w:tr>
      <w:tr w:rsidR="00ED19D0" w:rsidRPr="00F5210D" w14:paraId="4E82F7C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F0C2B2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0E10E6D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F3447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3964D0A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816613B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64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9D0428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BB51F6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44</w:t>
            </w:r>
          </w:p>
        </w:tc>
      </w:tr>
      <w:tr w:rsidR="00ED19D0" w:rsidRPr="00F5210D" w14:paraId="4CCBA12F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168781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FD2F7CB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36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791BD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2E9D2A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75030B8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69E23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B18ADA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8</w:t>
            </w:r>
          </w:p>
        </w:tc>
      </w:tr>
      <w:tr w:rsidR="00ED19D0" w:rsidRPr="00F5210D" w14:paraId="4448A61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AF3720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7R-RvD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86A23E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73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F1E1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26250C5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0C14512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83A38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225194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02</w:t>
            </w:r>
          </w:p>
        </w:tc>
      </w:tr>
      <w:tr w:rsidR="00ED19D0" w:rsidRPr="00F5210D" w14:paraId="310C6D20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217C71F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7R-RvD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53ECE25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15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77522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D96C363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BD2691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66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1531D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2264406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97</w:t>
            </w:r>
          </w:p>
        </w:tc>
      </w:tr>
      <w:tr w:rsidR="00ED19D0" w:rsidRPr="00F5210D" w14:paraId="781E5E2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4C34163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1B047D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C1950B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77FA3D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6BCFE3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725E87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DA117E5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2037C379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00F776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D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C63A379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832DA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47A36B5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F918097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5.0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FEFB9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006CECA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74</w:t>
            </w:r>
          </w:p>
        </w:tc>
      </w:tr>
      <w:tr w:rsidR="00D373EC" w:rsidRPr="00F5210D" w14:paraId="70556661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652B341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7R-PD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DB391DC" w14:textId="47164F39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EFAF89" w14:textId="5B9884DF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22E1C78" w14:textId="052E407F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E07119D" w14:textId="71D1575B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3BB50F" w14:textId="37CB6D56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D9DF88F" w14:textId="122E551C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35E0F0FB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7458EA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0S,17SdiHDH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27F4B0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6D3C2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1A8A4D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DC99B2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64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533F4E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6B0560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77</w:t>
            </w:r>
          </w:p>
        </w:tc>
      </w:tr>
      <w:tr w:rsidR="00ED19D0" w:rsidRPr="00F5210D" w14:paraId="02778CC0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189ADFE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2-OH-PD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9E4B6D2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46966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D055193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01751EA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0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AE4BD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EA1063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80</w:t>
            </w:r>
          </w:p>
        </w:tc>
      </w:tr>
      <w:tr w:rsidR="00ED19D0" w:rsidRPr="00F5210D" w14:paraId="37FD7601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F5F5A7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81E9AB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2154C3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EBD9C3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B1F194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1AED66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B124C13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F5210D" w14:paraId="70AE7C45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1A4DD02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CTR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CBF44A1" w14:textId="50840BD8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B8C973" w14:textId="18263472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C152F72" w14:textId="0CB6B37D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3CA0D1E" w14:textId="638DACA9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661688" w14:textId="3C01F021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C7B490F" w14:textId="3165F443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2111E58C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0E24944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CTR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421AC9E" w14:textId="58106D1E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7E711" w14:textId="1EF84DE6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D983D75" w14:textId="36D13950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47A99E1" w14:textId="2F5872C0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6E279F" w14:textId="2C89224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2F30BA0" w14:textId="23F43A96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13A2A5E1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69FFF5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CTR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31320B2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DA04B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9F38ED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FBC8F79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D8F0F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0A1360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2</w:t>
            </w:r>
          </w:p>
        </w:tc>
      </w:tr>
      <w:tr w:rsidR="00ED19D0" w:rsidRPr="00F5210D" w14:paraId="5BDACD0E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1C25B7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83BBCF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CC6C27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B5DDEB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B362EC8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AD84B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3CA884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6927B486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3F973F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MaR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3E1C6E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1.42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99855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79CE4CB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41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902349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A7329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D4D4A4A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9.18</w:t>
            </w:r>
          </w:p>
        </w:tc>
      </w:tr>
      <w:tr w:rsidR="00D373EC" w:rsidRPr="00F5210D" w14:paraId="78F5A25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3456900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MaR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8D9E332" w14:textId="0A5269D8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ED9F80" w14:textId="749A7038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C0CBD08" w14:textId="63D01C09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FBC92FB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5F6E10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80E5593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1</w:t>
            </w:r>
          </w:p>
        </w:tc>
      </w:tr>
      <w:tr w:rsidR="00ED19D0" w:rsidRPr="00F5210D" w14:paraId="3C9E87B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2610D4B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2-OH-MaR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047A021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0.90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D7007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1388920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8.49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0F1728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6.8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C49B0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67B8B5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8.15</w:t>
            </w:r>
          </w:p>
        </w:tc>
      </w:tr>
      <w:tr w:rsidR="00D373EC" w:rsidRPr="00F5210D" w14:paraId="5C0942D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8C946E8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4-oxo-MaR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CB1FA70" w14:textId="65D3A47F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E17174" w14:textId="42D9AD8F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DCA5604" w14:textId="33E4188C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652C05A" w14:textId="66FDE84D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AA21EC" w14:textId="0008E670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CE443C8" w14:textId="707D15B3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4EAF19E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A55532B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 xml:space="preserve">7S,14S </w:t>
            </w:r>
            <w:proofErr w:type="spellStart"/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diHDHA</w:t>
            </w:r>
            <w:proofErr w:type="spellEnd"/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664938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7.20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7B918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E89F34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D47D153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58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363CC3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6C5D5FC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05</w:t>
            </w:r>
          </w:p>
        </w:tc>
      </w:tr>
      <w:tr w:rsidR="00ED19D0" w:rsidRPr="00F5210D" w14:paraId="6B54B87D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E80DE2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S,14S-diHDH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0D82D7B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5585F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C0092F2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D121553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C8C89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6C47F4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40</w:t>
            </w:r>
          </w:p>
        </w:tc>
      </w:tr>
      <w:tr w:rsidR="00ED19D0" w:rsidRPr="00F5210D" w14:paraId="780E4B58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C3675A5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04BF383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C9C7C0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400DE7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062C97A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D83624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9A207B4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F5210D" w14:paraId="70D01AEF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576D6FB2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MCTR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C62DBE7" w14:textId="537F1ACA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9AF766" w14:textId="2A4315CC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F11CCA9" w14:textId="6AA7F21F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8E5499B" w14:textId="442DFD22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45B3D2" w14:textId="570853E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0106A6F" w14:textId="75872286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2421310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AA63144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MCTR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4BCF404" w14:textId="4800863F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EA1019" w14:textId="29242BC2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1787656" w14:textId="6BAF77FB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5608069" w14:textId="5C446092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2AF457" w14:textId="2B817534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4EC9BC9" w14:textId="207A1F4A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5468CD7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861DC0A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MCTR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D433BF5" w14:textId="459AD5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5FF50E" w14:textId="624C67DE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748E5C4" w14:textId="283995A1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2A35537" w14:textId="080F13BB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08DD9F" w14:textId="27881ED1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22AF0E8" w14:textId="2C12FFA2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0702511D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539E6E1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FF28D3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1FA862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48B7CC3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63E116A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2F01C5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463E2D9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3D07D5FE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EEE747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 xml:space="preserve"> n-3 DPA Bioactive Metabolome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CF5E1A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DE8BFA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7ACB42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7886787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F88FB1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8AD57A3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6D2D39C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0A9399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T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712C779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7B253B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D500BB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2DE7007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7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7CA2BF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A7C49E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26</w:t>
            </w:r>
          </w:p>
        </w:tc>
      </w:tr>
      <w:tr w:rsidR="00D373EC" w:rsidRPr="00F5210D" w14:paraId="02E0377B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B0E6CF8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T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37752A9" w14:textId="00E281FE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AB253D" w14:textId="31CE5E56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7C07B24" w14:textId="5505CDEA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E40CFB8" w14:textId="147186F3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6DB62A" w14:textId="1E6AD0C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6F22773" w14:textId="02D77C3F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42E9308D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EBD0ED8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T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5EF7845" w14:textId="5AB962D6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E5CCF4" w14:textId="5B4A21CB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F476F8" w14:textId="45FF4728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D84E91F" w14:textId="1FC6213B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F05314" w14:textId="7CF8B7FB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4B01A2F" w14:textId="6CB704C1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2C32735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6F862E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T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1F6C496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E0565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35DACD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BBB8A8B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BECE5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6FDA86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3</w:t>
            </w:r>
          </w:p>
        </w:tc>
      </w:tr>
      <w:tr w:rsidR="00ED19D0" w:rsidRPr="00F5210D" w14:paraId="3FE69D6D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68007C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8B847F3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ACEE25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538FC7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63A91A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F3DDB5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98D619C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F5210D" w14:paraId="6F0B586F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D322CE7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1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8F14646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21D9A6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CA79690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447E34F" w14:textId="2054EABE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E8351A" w14:textId="436BC3BC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B49F365" w14:textId="1840E0BC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3148E8CD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14C8600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2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FBD623A" w14:textId="37C4EDEB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6E15B2" w14:textId="1E6302E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D434A91" w14:textId="5772722A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9909516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B442EF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078B1C8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32</w:t>
            </w:r>
          </w:p>
        </w:tc>
      </w:tr>
      <w:tr w:rsidR="00ED19D0" w:rsidRPr="00F5210D" w14:paraId="6F4B1C3E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5517BB3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D5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A7621E9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5.85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FF993F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8A6E92B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6.2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64BE405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77860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C5CCDAC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66</w:t>
            </w:r>
          </w:p>
        </w:tc>
      </w:tr>
      <w:tr w:rsidR="00ED19D0" w:rsidRPr="00F5210D" w14:paraId="5906CC18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F8771C8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A24D7D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79A9F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7B99BE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0C5DC79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A7EE9E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279E303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00B52AE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4D0A50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D1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3582ED4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09257F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EF078F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A5D70ED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C1FBBB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5E3014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1</w:t>
            </w:r>
          </w:p>
        </w:tc>
      </w:tr>
      <w:tr w:rsidR="00D373EC" w:rsidRPr="00F5210D" w14:paraId="4A56527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13AE004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0S,17S-diH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AB0D0F9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4DA564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9CECB5E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D5C870D" w14:textId="5A0015B5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B5D683" w14:textId="4D7DFBE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7F342CB" w14:textId="75352188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1063B98D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CA68EA5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CBB53F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9106AB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BB9A31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BB28271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432822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D67563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028652D0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5CD21ED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MaR1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3F5853C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04F69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2749D4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EC27D0B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43D713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39EEA1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26</w:t>
            </w:r>
          </w:p>
        </w:tc>
      </w:tr>
      <w:tr w:rsidR="00ED19D0" w:rsidRPr="00F5210D" w14:paraId="3E10055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623B7B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7S,14S-diHDP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34C1CF5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68.20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FFD16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61018B4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6.21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290A082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4.2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6A836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E3EE626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1.17</w:t>
            </w:r>
          </w:p>
        </w:tc>
      </w:tr>
      <w:tr w:rsidR="00ED19D0" w:rsidRPr="00F5210D" w14:paraId="6544D66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7A9A3A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1F8680F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BCBCE1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A6A468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3FE0B1D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3FD4681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6869D14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44EAB6F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CE28BA8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EPA Bioactive Metabolome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A147C2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EADE7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366862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F365699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A4F4CB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D4FAE9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26F451DC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B7940B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E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5B3883C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90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7E600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235EA18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02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9626B7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2.51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C2934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6989762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3.51</w:t>
            </w:r>
          </w:p>
        </w:tc>
      </w:tr>
      <w:tr w:rsidR="00D373EC" w:rsidRPr="00F5210D" w14:paraId="22C7A9A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5F534CD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E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AF741B7" w14:textId="0A1D1EF5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A0C785" w14:textId="25EDB80B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5132271" w14:textId="2BBA4FE5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A1D1CD2" w14:textId="2597CC20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E780FB" w14:textId="5538ED49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14BC4C0" w14:textId="03F3F14D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75868F9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0C361F3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RvE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29186A9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E7E400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222AF56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5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7AD6032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3.9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500B7E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6D5DCDB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8.68</w:t>
            </w:r>
          </w:p>
        </w:tc>
      </w:tr>
      <w:tr w:rsidR="00ED19D0" w:rsidRPr="00F5210D" w14:paraId="32C6ED29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640032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0C6B57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2D0B40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515486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C867892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CC66E1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593D108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37572F83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1484FBC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AA Bioactive Metabolome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CBC293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85B243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914B6A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AAF868C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C981F2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F8B1FF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0AECA566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6C67F1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LXA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8059E25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90CBA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FE1BA2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1B061E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A9E4E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EBEDB3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21</w:t>
            </w:r>
          </w:p>
        </w:tc>
      </w:tr>
      <w:tr w:rsidR="00D373EC" w:rsidRPr="00F5210D" w14:paraId="127E0CDB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391FA6B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LX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240B5D7" w14:textId="1FF19DC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8C99DA" w14:textId="637EDBA6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7F70223" w14:textId="14BD57AF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A19BD31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7BCC1A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051F056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65</w:t>
            </w:r>
          </w:p>
        </w:tc>
      </w:tr>
      <w:tr w:rsidR="00ED19D0" w:rsidRPr="00F5210D" w14:paraId="6B7FDDD5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8BFD98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5,15-diHETE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30974E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6.29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D584DF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657548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1.06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F518525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5.6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6DC3B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EF942A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2.62</w:t>
            </w:r>
          </w:p>
        </w:tc>
      </w:tr>
      <w:tr w:rsidR="00D373EC" w:rsidRPr="00F5210D" w14:paraId="216562A0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36E1F4E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5-epi-LXA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2B3AE9A" w14:textId="0BF48C1D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3E3DC9" w14:textId="586AA386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8D51AD1" w14:textId="0E10217A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27292C0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74ACE2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71951D5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9</w:t>
            </w:r>
          </w:p>
        </w:tc>
      </w:tr>
      <w:tr w:rsidR="00ED19D0" w:rsidRPr="00F5210D" w14:paraId="424891DB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9854C8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5-epi-LX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9D66816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63C39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B529EF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BAA3FC8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5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5D967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A629059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86</w:t>
            </w:r>
          </w:p>
        </w:tc>
      </w:tr>
      <w:tr w:rsidR="00ED19D0" w:rsidRPr="00F5210D" w14:paraId="6B245B0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5104B2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3,14-dehydro-15-oxo-LXA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D1F499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580C6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0E01193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F0F058C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54C133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4848664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2</w:t>
            </w:r>
          </w:p>
        </w:tc>
      </w:tr>
      <w:tr w:rsidR="00D373EC" w:rsidRPr="00F5210D" w14:paraId="4BBB5F85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CC51E4A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  <w:r w:rsidRPr="00743A75">
              <w:rPr>
                <w:rFonts w:ascii="Times" w:hAnsi="Times" w:cs="Arial"/>
                <w:sz w:val="15"/>
                <w:szCs w:val="15"/>
              </w:rPr>
              <w:t>15-oxo-LXA</w:t>
            </w:r>
            <w:r w:rsidRPr="00743A75">
              <w:rPr>
                <w:rFonts w:ascii="Times" w:hAnsi="Times" w:cs="Arial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127FBBC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F14911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48CEEFD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DB92345" w14:textId="3DB04030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8AF338" w14:textId="3708D278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7A18D6D" w14:textId="687F1BFC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2486176F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E4C51B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0E903D4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447DD0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C9B44F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BB1AA1B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D7975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ED6E117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536D4A75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73DBC4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LT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66C465C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39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D4001B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A14C6A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A14D884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16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C32B7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667B3E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28</w:t>
            </w:r>
          </w:p>
        </w:tc>
      </w:tr>
      <w:tr w:rsidR="00ED19D0" w:rsidRPr="00F5210D" w14:paraId="6B029D8C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2CE446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 xml:space="preserve">5,12 </w:t>
            </w:r>
            <w:proofErr w:type="spellStart"/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diHETE</w:t>
            </w:r>
            <w:proofErr w:type="spellEnd"/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E239582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2B97DC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16DA186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5DA59EA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B81D6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64BF4F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59</w:t>
            </w:r>
          </w:p>
        </w:tc>
      </w:tr>
      <w:tr w:rsidR="00D373EC" w:rsidRPr="00F5210D" w14:paraId="68648703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5E62E590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6-trans-LT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30DC01F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9033F1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4254D63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616A895" w14:textId="47CE75E8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4E18E6" w14:textId="26C548FE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51DEEF3" w14:textId="798E0EE3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49C5322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739C7AC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2-epi-6-trans-LT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51EBAF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F8A3FA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BB77167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786767A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7BFC0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B80DDA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40</w:t>
            </w:r>
          </w:p>
        </w:tc>
      </w:tr>
      <w:tr w:rsidR="00D373EC" w:rsidRPr="00F5210D" w14:paraId="6E62BA09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D21E932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0-OH-LT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8FBF3A4" w14:textId="6E79F6F5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BE9133" w14:textId="2F63A75D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DD53B53" w14:textId="1D187334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851CB46" w14:textId="7777777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F01A64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A313FA1" w14:textId="77777777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27</w:t>
            </w:r>
          </w:p>
        </w:tc>
      </w:tr>
      <w:tr w:rsidR="00ED19D0" w:rsidRPr="00F5210D" w14:paraId="0B54CBA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5C87CE1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0-COOH-LT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0FA8566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2.03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DC7E9D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6F1F75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3BABC30A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66341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6E85D6C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34</w:t>
            </w:r>
          </w:p>
        </w:tc>
      </w:tr>
      <w:tr w:rsidR="00ED19D0" w:rsidRPr="00F5210D" w14:paraId="460B97A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F14BFB2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A0AF231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FA3C89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AF11B7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EB7EAA3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B16ED2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1F52EA7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F5210D" w14:paraId="40F5933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45C4E8F5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LTC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E29E74E" w14:textId="6CA99714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9B6F2F" w14:textId="7CA4D3C5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E051B5E" w14:textId="5A5D323D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4F7AEF4" w14:textId="4205192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FF9D41" w14:textId="78B93DE3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540C5EB" w14:textId="758817B6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F5210D" w14:paraId="6F95D0D1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281DDD28" w14:textId="77777777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LTD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CBA0D24" w14:textId="445D29CC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96EE1A" w14:textId="781AE23F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13934FC" w14:textId="3A668878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AB283B5" w14:textId="010290D7" w:rsidR="00D373EC" w:rsidRPr="00743A75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73A0A1" w14:textId="43ACA02F" w:rsidR="00D373EC" w:rsidRPr="00743A75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7E60D38" w14:textId="5089FAF2" w:rsidR="00D373EC" w:rsidRPr="00743A75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ED19D0" w:rsidRPr="00F5210D" w14:paraId="0DE4576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6178D9F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LTE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44E8BE7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5A1F72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0751C14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77C2DF9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54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078F4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F1042ED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4</w:t>
            </w:r>
          </w:p>
        </w:tc>
      </w:tr>
      <w:tr w:rsidR="00ED19D0" w:rsidRPr="00F5210D" w14:paraId="4CBE49C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BFA44C5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B2CE314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1041DF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EBBC60E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4A9C9D9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B15D9B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F60B9A2" w14:textId="77777777" w:rsidR="00743A75" w:rsidRPr="00743A75" w:rsidRDefault="00743A75" w:rsidP="00743A75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ED19D0" w:rsidRPr="00F5210D" w14:paraId="56667522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B212D89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GD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02DCBD3C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5.11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545FD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4ECB788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849CEB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8D564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3336996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18</w:t>
            </w:r>
          </w:p>
        </w:tc>
      </w:tr>
      <w:tr w:rsidR="00ED19D0" w:rsidRPr="00F5210D" w14:paraId="60178634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33A88ACB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GE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3E167BC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5576E7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EBF736E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1BC11EF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08E8E6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BDB88AF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07</w:t>
            </w:r>
          </w:p>
        </w:tc>
      </w:tr>
      <w:tr w:rsidR="00ED19D0" w:rsidRPr="00F5210D" w14:paraId="603C795A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18450A3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PGF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a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C16253A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9.22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9EFBC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62D370A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53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FA55440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3.5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9DD805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674F734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5.47</w:t>
            </w:r>
          </w:p>
        </w:tc>
      </w:tr>
      <w:tr w:rsidR="00ED19D0" w:rsidRPr="00F5210D" w14:paraId="61331017" w14:textId="77777777" w:rsidTr="0048163B">
        <w:trPr>
          <w:trHeight w:val="20"/>
        </w:trPr>
        <w:tc>
          <w:tcPr>
            <w:tcW w:w="2689" w:type="dxa"/>
            <w:shd w:val="clear" w:color="auto" w:fill="auto"/>
            <w:vAlign w:val="bottom"/>
            <w:hideMark/>
          </w:tcPr>
          <w:p w14:paraId="0B086E61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TXB</w:t>
            </w:r>
            <w:r w:rsidRPr="00743A75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D7F3C4E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3.51</w:t>
            </w:r>
          </w:p>
        </w:tc>
        <w:tc>
          <w:tcPr>
            <w:tcW w:w="33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395798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9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3E26B90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837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10454B35" w14:textId="77777777" w:rsidR="00743A75" w:rsidRPr="00743A75" w:rsidRDefault="00743A75" w:rsidP="00743A75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4.81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62E634" w14:textId="77777777" w:rsidR="00743A75" w:rsidRPr="00743A75" w:rsidRDefault="00743A75" w:rsidP="00743A75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6262A56" w14:textId="77777777" w:rsidR="00743A75" w:rsidRPr="00743A75" w:rsidRDefault="00743A75" w:rsidP="00743A75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1.87</w:t>
            </w:r>
          </w:p>
        </w:tc>
      </w:tr>
    </w:tbl>
    <w:p w14:paraId="433D50DA" w14:textId="4C90E779" w:rsidR="00F5210D" w:rsidRDefault="00C7284C">
      <w:pPr>
        <w:rPr>
          <w:rFonts w:ascii="Times" w:hAnsi="Times"/>
          <w:sz w:val="22"/>
          <w:szCs w:val="22"/>
        </w:rPr>
      </w:pPr>
      <w:r w:rsidRPr="00C7284C">
        <w:rPr>
          <w:rFonts w:ascii="Times" w:hAnsi="Times"/>
          <w:sz w:val="22"/>
          <w:szCs w:val="22"/>
        </w:rPr>
        <w:lastRenderedPageBreak/>
        <w:t>Lipid mediators were extracted, identified and quantified in plasma from HIV negative and Viremic patients using Lipid Mediator profiling. Results are mean ± SEM. n = 9 HIV neg and 7 Viremic patients.</w:t>
      </w:r>
      <w:r w:rsidR="00D373EC">
        <w:rPr>
          <w:rFonts w:ascii="Times" w:hAnsi="Times"/>
          <w:sz w:val="22"/>
          <w:szCs w:val="22"/>
        </w:rPr>
        <w:t xml:space="preserve"> - = Below limits of the assay</w:t>
      </w:r>
    </w:p>
    <w:p w14:paraId="2C6A4A0C" w14:textId="7E06C05B" w:rsidR="00F5210D" w:rsidRDefault="00F5210D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640E521A" w14:textId="2B1CC377" w:rsidR="00F5210D" w:rsidRPr="00F5210D" w:rsidRDefault="00F5210D">
      <w:pPr>
        <w:rPr>
          <w:rFonts w:ascii="Times" w:hAnsi="Times"/>
          <w:b/>
          <w:sz w:val="22"/>
          <w:szCs w:val="22"/>
        </w:rPr>
      </w:pPr>
      <w:r w:rsidRPr="00F5210D">
        <w:rPr>
          <w:rFonts w:ascii="Times" w:hAnsi="Times"/>
          <w:b/>
          <w:sz w:val="22"/>
          <w:szCs w:val="22"/>
        </w:rPr>
        <w:lastRenderedPageBreak/>
        <w:t xml:space="preserve">Supplemental Table </w:t>
      </w:r>
      <w:r w:rsidR="00B0229B">
        <w:rPr>
          <w:rFonts w:ascii="Times" w:hAnsi="Times"/>
          <w:b/>
          <w:sz w:val="22"/>
          <w:szCs w:val="22"/>
        </w:rPr>
        <w:t>3</w:t>
      </w:r>
      <w:r w:rsidRPr="00F5210D">
        <w:rPr>
          <w:rFonts w:ascii="Times" w:hAnsi="Times"/>
          <w:b/>
          <w:sz w:val="22"/>
          <w:szCs w:val="22"/>
        </w:rPr>
        <w:t xml:space="preserve">: Plasma lipid mediator concentrations in IR Late and INRs. </w:t>
      </w:r>
    </w:p>
    <w:tbl>
      <w:tblPr>
        <w:tblW w:w="6521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875"/>
        <w:gridCol w:w="398"/>
        <w:gridCol w:w="875"/>
        <w:gridCol w:w="753"/>
        <w:gridCol w:w="420"/>
        <w:gridCol w:w="856"/>
      </w:tblGrid>
      <w:tr w:rsidR="00F5210D" w:rsidRPr="00F5210D" w14:paraId="31CAB07B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40B51F0" w14:textId="5901C16E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148" w:type="dxa"/>
            <w:gridSpan w:val="3"/>
            <w:shd w:val="clear" w:color="auto" w:fill="auto"/>
            <w:noWrap/>
            <w:vAlign w:val="bottom"/>
            <w:hideMark/>
          </w:tcPr>
          <w:p w14:paraId="3F31AFF5" w14:textId="32B6E4BB" w:rsidR="00F5210D" w:rsidRPr="00F5210D" w:rsidRDefault="00F5210D" w:rsidP="00F5210D">
            <w:pPr>
              <w:jc w:val="center"/>
              <w:rPr>
                <w:rFonts w:ascii="Times" w:hAnsi="Times"/>
                <w:b/>
                <w:sz w:val="15"/>
                <w:szCs w:val="15"/>
              </w:rPr>
            </w:pPr>
            <w:r w:rsidRPr="00F5210D">
              <w:rPr>
                <w:rFonts w:ascii="Times" w:hAnsi="Times"/>
                <w:b/>
                <w:sz w:val="15"/>
                <w:szCs w:val="15"/>
              </w:rPr>
              <w:t>IR Late</w:t>
            </w:r>
            <w:r>
              <w:rPr>
                <w:rFonts w:ascii="Times" w:hAnsi="Times"/>
                <w:b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sz w:val="15"/>
                <w:szCs w:val="15"/>
              </w:rPr>
              <w:t>pg</w:t>
            </w:r>
            <w:proofErr w:type="spellEnd"/>
            <w:r>
              <w:rPr>
                <w:rFonts w:ascii="Times" w:hAnsi="Times"/>
                <w:b/>
                <w:sz w:val="15"/>
                <w:szCs w:val="15"/>
              </w:rPr>
              <w:t>/mL)</w:t>
            </w:r>
          </w:p>
        </w:tc>
        <w:tc>
          <w:tcPr>
            <w:tcW w:w="2029" w:type="dxa"/>
            <w:gridSpan w:val="3"/>
            <w:shd w:val="clear" w:color="auto" w:fill="auto"/>
            <w:noWrap/>
            <w:vAlign w:val="bottom"/>
            <w:hideMark/>
          </w:tcPr>
          <w:p w14:paraId="5C2FD351" w14:textId="15DBEF47" w:rsidR="00F5210D" w:rsidRPr="00F5210D" w:rsidRDefault="00F5210D" w:rsidP="00F5210D">
            <w:pPr>
              <w:jc w:val="center"/>
              <w:rPr>
                <w:rFonts w:ascii="Times" w:hAnsi="Times"/>
                <w:b/>
                <w:sz w:val="15"/>
                <w:szCs w:val="15"/>
              </w:rPr>
            </w:pPr>
            <w:r w:rsidRPr="00F5210D">
              <w:rPr>
                <w:rFonts w:ascii="Times" w:hAnsi="Times"/>
                <w:b/>
                <w:sz w:val="15"/>
                <w:szCs w:val="15"/>
              </w:rPr>
              <w:t>INR</w:t>
            </w:r>
            <w:r>
              <w:rPr>
                <w:rFonts w:ascii="Times" w:hAnsi="Times"/>
                <w:b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sz w:val="15"/>
                <w:szCs w:val="15"/>
              </w:rPr>
              <w:t>pg</w:t>
            </w:r>
            <w:proofErr w:type="spellEnd"/>
            <w:r>
              <w:rPr>
                <w:rFonts w:ascii="Times" w:hAnsi="Times"/>
                <w:b/>
                <w:sz w:val="15"/>
                <w:szCs w:val="15"/>
              </w:rPr>
              <w:t>/mL)</w:t>
            </w:r>
          </w:p>
        </w:tc>
      </w:tr>
      <w:tr w:rsidR="00ED19D0" w:rsidRPr="00F5210D" w14:paraId="13DFC43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7E1214B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DHA Bioactive Metabolome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C72672" w14:textId="0FA07D75" w:rsidR="00F5210D" w:rsidRPr="00F5210D" w:rsidRDefault="00F5210D" w:rsidP="00F5210D">
            <w:pPr>
              <w:jc w:val="right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1FB" w14:textId="1AF99D44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C4E75D" w14:textId="7512F02C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SEM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C91B5" w14:textId="7294CA35" w:rsidR="00F5210D" w:rsidRPr="00F5210D" w:rsidRDefault="00F5210D" w:rsidP="00F5210D">
            <w:pPr>
              <w:jc w:val="right"/>
              <w:rPr>
                <w:rFonts w:ascii="Times" w:hAnsi="Times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AC11" w14:textId="511E47C4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3BBD73" w14:textId="11B4156E" w:rsidR="00F5210D" w:rsidRPr="00F5210D" w:rsidRDefault="00F5210D" w:rsidP="00F5210D">
            <w:pPr>
              <w:jc w:val="both"/>
              <w:rPr>
                <w:rFonts w:ascii="Times" w:hAnsi="Times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SEM</w:t>
            </w:r>
          </w:p>
        </w:tc>
      </w:tr>
      <w:tr w:rsidR="00D373EC" w:rsidRPr="00F5210D" w14:paraId="7F3024EE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A781B60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BEE2BB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26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3E6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8F985D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D50F43" w14:textId="001FBAB9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843" w14:textId="42EE5EB3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27B3F9" w14:textId="4DB3C108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0299A30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505B79E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621DA8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094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A09BB2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81E2C5" w14:textId="04013F1B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0A6" w14:textId="7B7539AD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53A2CE" w14:textId="5B328E1E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7F964316" w14:textId="77777777" w:rsidTr="00D373EC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B0F6C66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3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9BE7BBE" w14:textId="575426BF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E0E14" w14:textId="525F511E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98ED808" w14:textId="286AE5F5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025851" w14:textId="3D8300DF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1C0" w14:textId="5A76A1CF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3580AC" w14:textId="142A5E5D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4C61D1D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298A5D1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1E2275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30C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D9469C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767A95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A8B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8903C1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1</w:t>
            </w:r>
          </w:p>
        </w:tc>
      </w:tr>
      <w:tr w:rsidR="00ED19D0" w:rsidRPr="00F5210D" w14:paraId="42B679E4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FBCE173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5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21F4A2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E5B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A35B49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F204D1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6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529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5FEA9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7</w:t>
            </w:r>
          </w:p>
        </w:tc>
      </w:tr>
      <w:tr w:rsidR="00ED19D0" w:rsidRPr="00F5210D" w14:paraId="2F8A2994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D6F0906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6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BA2C48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ECD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75CD61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54D0D6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9056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9A10FB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5</w:t>
            </w:r>
          </w:p>
        </w:tc>
      </w:tr>
      <w:tr w:rsidR="00ED19D0" w:rsidRPr="00F5210D" w14:paraId="0467B8A8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269D5AD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7R-RvD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372F8F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2F09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A11494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9F6755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B21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22641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87</w:t>
            </w:r>
          </w:p>
        </w:tc>
      </w:tr>
      <w:tr w:rsidR="00ED19D0" w:rsidRPr="00F5210D" w14:paraId="3F65992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A23ABC6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7R-RvD3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817AE2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1388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7E23AB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2B3A19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CF4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FC12AE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9</w:t>
            </w:r>
          </w:p>
        </w:tc>
      </w:tr>
      <w:tr w:rsidR="00ED19D0" w:rsidRPr="00F5210D" w14:paraId="430E637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7B0E4B4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429314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16E5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A8249D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915136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49B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85CCCB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34AAE47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A0A65EF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D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F540EB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89A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CA5C62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46FD88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1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3C2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C35BE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8</w:t>
            </w:r>
          </w:p>
        </w:tc>
      </w:tr>
      <w:tr w:rsidR="00D373EC" w:rsidRPr="00F5210D" w14:paraId="297EE0BF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B0AD6BD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7R-PD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DCC4AA" w14:textId="01589C5E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637A" w14:textId="49B6C0D8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024897" w14:textId="0310F5EA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A799B4" w14:textId="30C67992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7DC" w14:textId="366195A1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5D11C0" w14:textId="58B618DA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10989EA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380CBBE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0S,17SdiHDH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14EF04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918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8C655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176E80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670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BEAA5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25</w:t>
            </w:r>
          </w:p>
        </w:tc>
      </w:tr>
      <w:tr w:rsidR="00D373EC" w:rsidRPr="00F5210D" w14:paraId="1445F42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A0BFDA2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22-OH-PD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0DFED3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FBA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2EDBB3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AF46A8" w14:textId="4BEE51DB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2B2" w14:textId="444CECB4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DB046F" w14:textId="56219ED0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507FD21F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AB3A613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F70C0E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72A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9ADD8B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31FDED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6489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08A3C6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708F88B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2ACDE61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CTR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DC1763" w14:textId="08638C42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1D3D" w14:textId="565E8E02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C072B2" w14:textId="047ACA35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FCDFB9" w14:textId="67CD3F2A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381" w14:textId="5320A240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9EF7A6" w14:textId="25FD567B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49C2B21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D7C1C5C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CTR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58CD77" w14:textId="75AC00CF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21E" w14:textId="5FA83769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F6D21B" w14:textId="5362951B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E71B0B" w14:textId="02EB6F60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88B" w14:textId="640E49DF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BCC447" w14:textId="1334D492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0C28DE4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D36A4BF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CTR3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5B1A6A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24FA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C48E2C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8EF17F" w14:textId="6CCB8F5F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61DD" w14:textId="623649DA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5E351F" w14:textId="57BC1D71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55289F2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6E4E327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EB04F7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19C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EF4408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11E71C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ED8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66ADDC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0AB106B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26E408F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MaR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AF79EE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0.90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9FB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B9C6B5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62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08BD08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5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D5A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FAC054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61</w:t>
            </w:r>
          </w:p>
        </w:tc>
      </w:tr>
      <w:tr w:rsidR="00D373EC" w:rsidRPr="00F5210D" w14:paraId="182C6A6B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45AACA3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MaR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9DB81D" w14:textId="07559E4F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14A3" w14:textId="72AED0A1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FDA4D5" w14:textId="37869245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A93D59" w14:textId="6CD0B7A2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B21" w14:textId="0BF9B4A2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201E05" w14:textId="05935DF5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7690C3FF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AFB41DD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22-OH-MaR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1AC7EE" w14:textId="40A63C8E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A6B0" w14:textId="46FB2EA0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2B94BE" w14:textId="2D388698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F5F898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4.40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235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B18D91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5.39</w:t>
            </w:r>
          </w:p>
        </w:tc>
      </w:tr>
      <w:tr w:rsidR="00D373EC" w:rsidRPr="00F5210D" w14:paraId="61AFBD59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ABC0E84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4-oxo-MaR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85A19E" w14:textId="6C904038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EB3" w14:textId="1A3BCC4D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8D4AA0" w14:textId="031976D3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74AE8C" w14:textId="48E07673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0335" w14:textId="687064B4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DCD3A1" w14:textId="3AD431B8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20DFE97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DFFF4E5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 xml:space="preserve">7S,14S </w:t>
            </w:r>
            <w:proofErr w:type="spellStart"/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diHDHA</w:t>
            </w:r>
            <w:proofErr w:type="spellEnd"/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62CECE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6.08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7F8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66C47B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51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8C9627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6.0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632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1F969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93</w:t>
            </w:r>
          </w:p>
        </w:tc>
      </w:tr>
      <w:tr w:rsidR="00D373EC" w:rsidRPr="00F5210D" w14:paraId="72EFF02C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90BEA7F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4S,14S-diHDH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2FDE6E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090F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E98241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36D08D" w14:textId="4BE09B6B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25D" w14:textId="492602D9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C0AE6A" w14:textId="52482722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2299AB3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9DDB5C0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928B00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968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6BDC6A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F3D336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661B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2BE916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6237809A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C4A159F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MCTR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2C8141" w14:textId="751BD376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444" w14:textId="6C2B152A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7E73C0" w14:textId="4BD7E6D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2B4791" w14:textId="311FF2A3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7612" w14:textId="3697CF9C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6F55B2" w14:textId="790475FA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04C0C4C0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64D865D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MCTR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285F45" w14:textId="34BFA63D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0D5" w14:textId="78078AB2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E72B09" w14:textId="5460BC5C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6ABFD3" w14:textId="3B2EDDA6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ED65" w14:textId="047CFDF2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99438A" w14:textId="4A26E63C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4C6E2CB0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248B564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MCTR3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63ADA5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79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3CF3B5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5E2E2A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8B4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43BB1E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41</w:t>
            </w:r>
          </w:p>
        </w:tc>
      </w:tr>
      <w:tr w:rsidR="00ED19D0" w:rsidRPr="00F5210D" w14:paraId="0B4324A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9B53E05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1916BC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3118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8A36DE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67B19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BD5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D0D9D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0328E66A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9E17F52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 xml:space="preserve"> n-3 DPA Bioactive Metabolome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E3B2A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3F2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889504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C975B9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07AE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519760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39008331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31C2E3F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T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271A80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BC2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D433AD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CF314A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BA1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04B77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23</w:t>
            </w:r>
          </w:p>
        </w:tc>
      </w:tr>
      <w:tr w:rsidR="00D373EC" w:rsidRPr="00F5210D" w14:paraId="02C3A778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3B5B29C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T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91F345" w14:textId="0743844A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DCA" w14:textId="0326219D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022B31" w14:textId="68E4478B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3FC21A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4E58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F832DA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8</w:t>
            </w:r>
          </w:p>
        </w:tc>
      </w:tr>
      <w:tr w:rsidR="00D373EC" w:rsidRPr="00F5210D" w14:paraId="6DE803EE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6FC6B01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T3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A1D8FC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14D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205413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463339" w14:textId="0971A983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EC5" w14:textId="3006F1FA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345D31" w14:textId="157DBDF8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52FCD7C9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8EBA736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T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7AB63C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D9C4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87EFF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0EE186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45A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557881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1</w:t>
            </w:r>
          </w:p>
        </w:tc>
      </w:tr>
      <w:tr w:rsidR="00ED19D0" w:rsidRPr="00F5210D" w14:paraId="450BF27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8EF1BA7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04A326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53E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B113FD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5887B0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5F2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08C8CC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6E8A9E6E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6613CC1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1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64B88B" w14:textId="0D59ACC6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6CDC" w14:textId="47E4EC1B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450EE3" w14:textId="3442B0C9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58E192" w14:textId="228FB90A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657" w14:textId="5343C8CC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788B74" w14:textId="6A7B0F4D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2023E37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6ECD221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2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4612AE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4.34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D1E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97D4EC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D0203A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748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96E032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91</w:t>
            </w:r>
          </w:p>
        </w:tc>
      </w:tr>
      <w:tr w:rsidR="00ED19D0" w:rsidRPr="00F5210D" w14:paraId="5CA3A4B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BDA051B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D5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028B1E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29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BB1D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DA30BC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8C7709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5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CD5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BF1C0B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78</w:t>
            </w:r>
          </w:p>
        </w:tc>
      </w:tr>
      <w:tr w:rsidR="00ED19D0" w:rsidRPr="00F5210D" w14:paraId="66E31F3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CF2EEB4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BC2A48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384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26C65B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945E03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6178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932444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133D617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2316B01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D1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E2E007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E25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91BD7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1FA9DA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536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0BA81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4</w:t>
            </w:r>
          </w:p>
        </w:tc>
      </w:tr>
      <w:tr w:rsidR="00ED19D0" w:rsidRPr="00F5210D" w14:paraId="33688FF0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4D1C30A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0S,17S-diH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342D2C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951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C4BDD6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B3ACC8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02D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8E9149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9</w:t>
            </w:r>
          </w:p>
        </w:tc>
      </w:tr>
      <w:tr w:rsidR="00ED19D0" w:rsidRPr="00F5210D" w14:paraId="1329472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D66ABC0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D7BC1D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9CCB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84061D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EB75BA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FB0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CDFB29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26E77520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19ACB21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MaR1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6F7A6C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503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D67B45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43F557" w14:textId="418F988C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3F8" w14:textId="609B03CD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2FEEC4" w14:textId="35EDBF0B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5103E41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8850EA4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7S,14S-diHDP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8F6988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3.10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E39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55D1B3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86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5A9691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5.3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3102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180EFD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4.80</w:t>
            </w:r>
          </w:p>
        </w:tc>
      </w:tr>
      <w:tr w:rsidR="00ED19D0" w:rsidRPr="00F5210D" w14:paraId="20D5F8AB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D521A94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D25988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B855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96D84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7B5C95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53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84E1C4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565B0BA2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BB17124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EPA Bioactive Metabolome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4E54AE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8E9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DE0CAB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98D6C9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E9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5BB5D2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7F0B234C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DDA3797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E1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9391B8" w14:textId="61D5A94C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F0B" w14:textId="34720591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2FF29C" w14:textId="154C5F86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7B2DCD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73A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1392D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6.84</w:t>
            </w:r>
          </w:p>
        </w:tc>
      </w:tr>
      <w:tr w:rsidR="00D373EC" w:rsidRPr="00F5210D" w14:paraId="4B31C6C8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9562466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E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BF5EC2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FC10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ACC583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21E1F1" w14:textId="293988B3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2F5" w14:textId="275DCC3E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DAFD3C" w14:textId="54712B62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015ABB49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FA3B45B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RvE3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4AEEC2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5.50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14E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25753B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70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0F459C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8.5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7BD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116BA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59</w:t>
            </w:r>
          </w:p>
        </w:tc>
      </w:tr>
      <w:tr w:rsidR="00ED19D0" w:rsidRPr="00F5210D" w14:paraId="27E7535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0CF910D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FC55AD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846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386976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328878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2AB3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34FD54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01910942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075D413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AA Bioactive Metabolome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55CD11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023B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C7716B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56E37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FDE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04B498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140D91FE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41CDAE1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LXA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05C287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A3C0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0AD1B8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1C58F0" w14:textId="3807A9E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A18A" w14:textId="44C0C5CD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1E075E" w14:textId="32713273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7EDD9ACD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7A685E0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LX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6AE2F3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83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8CA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D3C89A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C3B972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3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436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E15098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46</w:t>
            </w:r>
          </w:p>
        </w:tc>
      </w:tr>
      <w:tr w:rsidR="00ED19D0" w:rsidRPr="00F5210D" w14:paraId="5B60ED0E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688A489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5,15-diHETE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1CCB34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41.28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C8B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9B723E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A94E2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55.2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6C34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79F961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0.01</w:t>
            </w:r>
          </w:p>
        </w:tc>
      </w:tr>
      <w:tr w:rsidR="00ED19D0" w:rsidRPr="00F5210D" w14:paraId="501F3099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07324BA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5-epi-LXA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54C9F6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CCC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C05258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23DD66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D52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FB9F69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68</w:t>
            </w:r>
          </w:p>
        </w:tc>
      </w:tr>
      <w:tr w:rsidR="00D373EC" w:rsidRPr="00F5210D" w14:paraId="7C415D82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79832ED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5-epi-LX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E68F22" w14:textId="1365F7B2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772" w14:textId="1DA23EE4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A92DD0" w14:textId="745368B9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4F76C2" w14:textId="1719312C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D0F" w14:textId="197C3570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152536" w14:textId="4D1ACCE6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2AFD43A0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2AD3CB5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3,14-dehydro-15-oxo-LXA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FEEEF3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294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FE1CD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A41142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59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11EEA6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94</w:t>
            </w:r>
          </w:p>
        </w:tc>
      </w:tr>
      <w:tr w:rsidR="00D373EC" w:rsidRPr="00F5210D" w14:paraId="0E1BA722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1182B7D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  <w:r w:rsidRPr="00F5210D">
              <w:rPr>
                <w:rFonts w:ascii="Times" w:hAnsi="Times" w:cs="Arial"/>
                <w:sz w:val="15"/>
                <w:szCs w:val="15"/>
              </w:rPr>
              <w:t>15-oxo-LXA</w:t>
            </w:r>
            <w:r w:rsidRPr="00F5210D">
              <w:rPr>
                <w:rFonts w:ascii="Times" w:hAnsi="Times" w:cs="Arial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493680" w14:textId="7A1AEBE6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890B" w14:textId="192F939C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E23BD8" w14:textId="513E8E0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1EA6EF" w14:textId="77777777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405" w14:textId="77777777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FC2B73" w14:textId="77777777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20</w:t>
            </w:r>
          </w:p>
        </w:tc>
      </w:tr>
      <w:tr w:rsidR="00ED19D0" w:rsidRPr="00F5210D" w14:paraId="7979182E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5E77A59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4D8E9C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E30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46E745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23281E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FE0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ED2A35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776E9AE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5A19040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LT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27C4B0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5AD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F5FDB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1202C9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7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531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C526D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2</w:t>
            </w:r>
          </w:p>
        </w:tc>
      </w:tr>
      <w:tr w:rsidR="00ED19D0" w:rsidRPr="00F5210D" w14:paraId="4351AC82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9398999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 xml:space="preserve">5,12 </w:t>
            </w:r>
            <w:proofErr w:type="spellStart"/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diHETE</w:t>
            </w:r>
            <w:proofErr w:type="spellEnd"/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60B22F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BBB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830290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063FE7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8D8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98FDE8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17</w:t>
            </w:r>
          </w:p>
        </w:tc>
      </w:tr>
      <w:tr w:rsidR="00D373EC" w:rsidRPr="00F5210D" w14:paraId="5C52ED9F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F53E18D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6-trans-LT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00AE65" w14:textId="0276CF3E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02A" w14:textId="4F5D81B4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BD858B" w14:textId="5145C462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B8E9C1" w14:textId="7B66913C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D29" w14:textId="03443A4D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8A6509" w14:textId="6B7D5EF5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3D16B1BA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472E76B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12-epi-6-trans-LT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24DAF8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59E6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12A57E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63C3EA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C7C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34A124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26</w:t>
            </w:r>
          </w:p>
        </w:tc>
      </w:tr>
      <w:tr w:rsidR="00D373EC" w:rsidRPr="00F5210D" w14:paraId="638A76EA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AAD09A2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20-OH-LT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575641" w14:textId="5D1EF84A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39C" w14:textId="025F38D5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ECDC5F" w14:textId="1A13F429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CEF65E" w14:textId="191AFE19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D10" w14:textId="0623DE9C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3DA909" w14:textId="291FB20F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15867C9A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200D522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20-COOH-LT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FD694C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A5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D91117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718F61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1E8E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1F0EC5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85</w:t>
            </w:r>
          </w:p>
        </w:tc>
      </w:tr>
      <w:tr w:rsidR="00ED19D0" w:rsidRPr="00F5210D" w14:paraId="48590BB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366DC1C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1718E7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43FD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F4144E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BBD48B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B07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74CFEA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</w:tr>
      <w:tr w:rsidR="00D373EC" w:rsidRPr="00F5210D" w14:paraId="3EE566D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B233ECE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LTC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2D17B7" w14:textId="551FF73D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87C6" w14:textId="6EFB3D9E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AC6490" w14:textId="3777C239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9AB38B" w14:textId="5FFF325B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D0F" w14:textId="7A2D9850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241FD2" w14:textId="42394154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D373EC" w:rsidRPr="00F5210D" w14:paraId="4CC71E32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1A67497" w14:textId="77777777" w:rsidR="00D373EC" w:rsidRPr="00F5210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LTD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D3775B" w14:textId="0862C6DF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C83B" w14:textId="114BEF59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8C737F" w14:textId="2929F443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37B6EA" w14:textId="298C0E8E" w:rsidR="00D373EC" w:rsidRPr="00F5210D" w:rsidRDefault="00D373EC" w:rsidP="00D373EC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F870" w14:textId="7CF2D692" w:rsidR="00D373EC" w:rsidRPr="00F5210D" w:rsidRDefault="00D373EC" w:rsidP="00D373EC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F7BAD4" w14:textId="0B1E99B3" w:rsidR="00D373EC" w:rsidRPr="00F5210D" w:rsidRDefault="00D373EC" w:rsidP="00D373EC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ED19D0" w:rsidRPr="00F5210D" w14:paraId="1750C280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DDE5370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LTE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33990D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56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09D39D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07F00D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D72C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9B9285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51</w:t>
            </w:r>
          </w:p>
        </w:tc>
      </w:tr>
      <w:tr w:rsidR="00ED19D0" w:rsidRPr="00F5210D" w14:paraId="4D4113D5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042553C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CCA321" w14:textId="77777777" w:rsidR="00F5210D" w:rsidRPr="00F5210D" w:rsidRDefault="00F5210D" w:rsidP="00F5210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C01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8E253C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374497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2DDF" w14:textId="77777777" w:rsidR="00F5210D" w:rsidRPr="00F5210D" w:rsidRDefault="00F5210D" w:rsidP="00F5210D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9F95C2" w14:textId="77777777" w:rsidR="00F5210D" w:rsidRPr="00F5210D" w:rsidRDefault="00F5210D" w:rsidP="00F5210D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</w:tr>
      <w:tr w:rsidR="00ED19D0" w:rsidRPr="00F5210D" w14:paraId="136FC307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4A2C2D8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GD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19CAF7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7D3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14F5EF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2B98DB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7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AE4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A704CC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69</w:t>
            </w:r>
          </w:p>
        </w:tc>
      </w:tr>
      <w:tr w:rsidR="00ED19D0" w:rsidRPr="00F5210D" w14:paraId="18C4264A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199B0DF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GE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231FDF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77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515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202CA7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5DDB15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4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9B5B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16CD06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4</w:t>
            </w:r>
          </w:p>
        </w:tc>
      </w:tr>
      <w:tr w:rsidR="00ED19D0" w:rsidRPr="00F5210D" w14:paraId="34936F43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7FDA6D2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PGF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a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F59A23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6.5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EE02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858C87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6D1406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3.27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31E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D2870A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3.94</w:t>
            </w:r>
          </w:p>
        </w:tc>
      </w:tr>
      <w:tr w:rsidR="00ED19D0" w:rsidRPr="00F5210D" w14:paraId="6FE4FC54" w14:textId="77777777" w:rsidTr="00DF60FD">
        <w:trPr>
          <w:trHeight w:val="2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7203515" w14:textId="77777777" w:rsidR="00F5210D" w:rsidRPr="00F5210D" w:rsidRDefault="00F5210D" w:rsidP="00F5210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color w:val="000000"/>
                <w:sz w:val="15"/>
                <w:szCs w:val="15"/>
              </w:rPr>
              <w:t>TXB</w:t>
            </w:r>
            <w:r w:rsidRPr="00F5210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7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A13501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6.95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410D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7B79D2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7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FD4EED" w14:textId="77777777" w:rsidR="00F5210D" w:rsidRPr="00F5210D" w:rsidRDefault="00F5210D" w:rsidP="00F5210D">
            <w:pPr>
              <w:jc w:val="right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136" w14:textId="77777777" w:rsidR="00F5210D" w:rsidRPr="00F5210D" w:rsidRDefault="00F5210D" w:rsidP="00F5210D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±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6EC769" w14:textId="77777777" w:rsidR="00F5210D" w:rsidRPr="00F5210D" w:rsidRDefault="00F5210D" w:rsidP="00F5210D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Calibri"/>
                <w:color w:val="000000"/>
                <w:sz w:val="15"/>
                <w:szCs w:val="15"/>
              </w:rPr>
              <w:t>0.72</w:t>
            </w:r>
          </w:p>
        </w:tc>
      </w:tr>
    </w:tbl>
    <w:p w14:paraId="00CB089A" w14:textId="450E3BDA" w:rsidR="00D373EC" w:rsidRDefault="00F5210D" w:rsidP="00D373EC">
      <w:pPr>
        <w:rPr>
          <w:rFonts w:ascii="Times" w:hAnsi="Times"/>
          <w:sz w:val="22"/>
          <w:szCs w:val="22"/>
        </w:rPr>
      </w:pPr>
      <w:r w:rsidRPr="00C7284C">
        <w:rPr>
          <w:rFonts w:ascii="Times" w:hAnsi="Times"/>
          <w:sz w:val="22"/>
          <w:szCs w:val="22"/>
        </w:rPr>
        <w:lastRenderedPageBreak/>
        <w:t xml:space="preserve">Lipid mediators were extracted, identified and quantified in plasma from </w:t>
      </w:r>
      <w:r>
        <w:rPr>
          <w:rFonts w:ascii="Times" w:hAnsi="Times"/>
          <w:sz w:val="22"/>
          <w:szCs w:val="22"/>
        </w:rPr>
        <w:t>IR Late</w:t>
      </w:r>
      <w:r w:rsidRPr="00C7284C">
        <w:rPr>
          <w:rFonts w:ascii="Times" w:hAnsi="Times"/>
          <w:sz w:val="22"/>
          <w:szCs w:val="22"/>
        </w:rPr>
        <w:t xml:space="preserve"> and </w:t>
      </w:r>
      <w:r>
        <w:rPr>
          <w:rFonts w:ascii="Times" w:hAnsi="Times"/>
          <w:sz w:val="22"/>
          <w:szCs w:val="22"/>
        </w:rPr>
        <w:t>INR</w:t>
      </w:r>
      <w:r w:rsidRPr="00C7284C">
        <w:rPr>
          <w:rFonts w:ascii="Times" w:hAnsi="Times"/>
          <w:sz w:val="22"/>
          <w:szCs w:val="22"/>
        </w:rPr>
        <w:t xml:space="preserve"> patients using Lipid Mediator profiling. Results are mean ± SEM. n = 9 </w:t>
      </w:r>
      <w:r>
        <w:rPr>
          <w:rFonts w:ascii="Times" w:hAnsi="Times"/>
          <w:sz w:val="22"/>
          <w:szCs w:val="22"/>
        </w:rPr>
        <w:t>IR Late</w:t>
      </w:r>
      <w:r w:rsidRPr="00C7284C">
        <w:rPr>
          <w:rFonts w:ascii="Times" w:hAnsi="Times"/>
          <w:sz w:val="22"/>
          <w:szCs w:val="22"/>
        </w:rPr>
        <w:t xml:space="preserve"> and 7 </w:t>
      </w:r>
      <w:r>
        <w:rPr>
          <w:rFonts w:ascii="Times" w:hAnsi="Times"/>
          <w:sz w:val="22"/>
          <w:szCs w:val="22"/>
        </w:rPr>
        <w:t>INR</w:t>
      </w:r>
      <w:r w:rsidRPr="00C7284C">
        <w:rPr>
          <w:rFonts w:ascii="Times" w:hAnsi="Times"/>
          <w:sz w:val="22"/>
          <w:szCs w:val="22"/>
        </w:rPr>
        <w:t xml:space="preserve"> patients.</w:t>
      </w:r>
      <w:r w:rsidR="00D373EC" w:rsidRPr="00D373EC">
        <w:rPr>
          <w:rFonts w:ascii="Times" w:hAnsi="Times"/>
          <w:sz w:val="22"/>
          <w:szCs w:val="22"/>
        </w:rPr>
        <w:t xml:space="preserve"> </w:t>
      </w:r>
      <w:r w:rsidR="00D373EC">
        <w:rPr>
          <w:rFonts w:ascii="Times" w:hAnsi="Times"/>
          <w:sz w:val="22"/>
          <w:szCs w:val="22"/>
        </w:rPr>
        <w:t>- = Below limits of the assay</w:t>
      </w:r>
    </w:p>
    <w:p w14:paraId="549A451C" w14:textId="0815BD5D" w:rsidR="00DF60FD" w:rsidRDefault="00DF60FD" w:rsidP="00F5210D">
      <w:pPr>
        <w:rPr>
          <w:rFonts w:ascii="Times" w:hAnsi="Times"/>
          <w:sz w:val="22"/>
          <w:szCs w:val="22"/>
        </w:rPr>
      </w:pPr>
    </w:p>
    <w:p w14:paraId="1131C73C" w14:textId="77777777" w:rsidR="00DF60FD" w:rsidRDefault="00DF60FD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20283A86" w14:textId="129096AF" w:rsidR="00F5210D" w:rsidRDefault="00DF60FD" w:rsidP="00F5210D">
      <w:pPr>
        <w:rPr>
          <w:rFonts w:ascii="Times" w:hAnsi="Times"/>
          <w:sz w:val="22"/>
          <w:szCs w:val="22"/>
        </w:rPr>
      </w:pPr>
      <w:r w:rsidRPr="00ED19D0">
        <w:rPr>
          <w:rFonts w:ascii="Times" w:hAnsi="Times"/>
          <w:b/>
          <w:sz w:val="22"/>
          <w:szCs w:val="22"/>
        </w:rPr>
        <w:lastRenderedPageBreak/>
        <w:t xml:space="preserve">Supplemental Table </w:t>
      </w:r>
      <w:r w:rsidR="00B0229B">
        <w:rPr>
          <w:rFonts w:ascii="Times" w:hAnsi="Times"/>
          <w:b/>
          <w:sz w:val="22"/>
          <w:szCs w:val="22"/>
        </w:rPr>
        <w:t>4</w:t>
      </w:r>
      <w:r w:rsidRPr="00ED19D0">
        <w:rPr>
          <w:rFonts w:ascii="Times" w:hAnsi="Times"/>
          <w:b/>
          <w:sz w:val="22"/>
          <w:szCs w:val="22"/>
        </w:rPr>
        <w:t xml:space="preserve">: </w:t>
      </w:r>
      <w:r w:rsidR="00ED19D0" w:rsidRPr="00ED19D0">
        <w:rPr>
          <w:rFonts w:ascii="Times" w:hAnsi="Times"/>
          <w:b/>
          <w:sz w:val="22"/>
          <w:szCs w:val="22"/>
        </w:rPr>
        <w:t>Plasma</w:t>
      </w:r>
      <w:r w:rsidR="00ED19D0" w:rsidRPr="00F5210D">
        <w:rPr>
          <w:rFonts w:ascii="Times" w:hAnsi="Times"/>
          <w:b/>
          <w:sz w:val="22"/>
          <w:szCs w:val="22"/>
        </w:rPr>
        <w:t xml:space="preserve"> lipid mediator concentrations in IR Late and IR</w:t>
      </w:r>
      <w:r w:rsidR="00ED19D0">
        <w:rPr>
          <w:rFonts w:ascii="Times" w:hAnsi="Times"/>
          <w:b/>
          <w:sz w:val="22"/>
          <w:szCs w:val="22"/>
        </w:rPr>
        <w:t xml:space="preserve"> early</w:t>
      </w:r>
      <w:r w:rsidR="00ED19D0" w:rsidRPr="00F5210D">
        <w:rPr>
          <w:rFonts w:ascii="Times" w:hAnsi="Times"/>
          <w:b/>
          <w:sz w:val="22"/>
          <w:szCs w:val="22"/>
        </w:rPr>
        <w:t>.</w:t>
      </w:r>
    </w:p>
    <w:tbl>
      <w:tblPr>
        <w:tblW w:w="6554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1"/>
        <w:gridCol w:w="401"/>
        <w:gridCol w:w="733"/>
        <w:gridCol w:w="851"/>
        <w:gridCol w:w="420"/>
        <w:gridCol w:w="751"/>
      </w:tblGrid>
      <w:tr w:rsidR="00DF60FD" w:rsidRPr="00DF60FD" w14:paraId="49605CC6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C243682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1C6CBCD" w14:textId="3FFCD699" w:rsidR="00DF60FD" w:rsidRPr="00DF60FD" w:rsidRDefault="00DF60FD">
            <w:pPr>
              <w:jc w:val="center"/>
              <w:rPr>
                <w:rFonts w:ascii="Times" w:hAnsi="Times" w:cs="Arial"/>
                <w:b/>
                <w:sz w:val="15"/>
                <w:szCs w:val="15"/>
              </w:rPr>
            </w:pPr>
            <w:r w:rsidRPr="00DF60FD">
              <w:rPr>
                <w:rFonts w:ascii="Times" w:hAnsi="Times" w:cs="Arial"/>
                <w:b/>
                <w:color w:val="000000"/>
                <w:sz w:val="15"/>
                <w:szCs w:val="15"/>
              </w:rPr>
              <w:t>IR late</w:t>
            </w:r>
            <w:r>
              <w:rPr>
                <w:rFonts w:ascii="Times" w:hAnsi="Times" w:cs="Arial"/>
                <w:b/>
                <w:color w:val="000000"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" w:hAnsi="Times" w:cs="Arial"/>
                <w:b/>
                <w:color w:val="000000"/>
                <w:sz w:val="15"/>
                <w:szCs w:val="15"/>
              </w:rPr>
              <w:t>pg</w:t>
            </w:r>
            <w:proofErr w:type="spellEnd"/>
            <w:r>
              <w:rPr>
                <w:rFonts w:ascii="Times" w:hAnsi="Times" w:cs="Arial"/>
                <w:b/>
                <w:color w:val="000000"/>
                <w:sz w:val="15"/>
                <w:szCs w:val="15"/>
              </w:rPr>
              <w:t>/mL)</w:t>
            </w:r>
          </w:p>
        </w:tc>
        <w:tc>
          <w:tcPr>
            <w:tcW w:w="2022" w:type="dxa"/>
            <w:gridSpan w:val="3"/>
            <w:shd w:val="clear" w:color="auto" w:fill="auto"/>
            <w:noWrap/>
            <w:vAlign w:val="bottom"/>
            <w:hideMark/>
          </w:tcPr>
          <w:p w14:paraId="74E3271C" w14:textId="65ADE055" w:rsidR="00DF60FD" w:rsidRPr="00DF60FD" w:rsidRDefault="00DF60FD" w:rsidP="00DF60FD">
            <w:pPr>
              <w:jc w:val="center"/>
              <w:rPr>
                <w:rFonts w:ascii="Times" w:hAnsi="Times" w:cs="Arial"/>
                <w:b/>
                <w:sz w:val="15"/>
                <w:szCs w:val="15"/>
              </w:rPr>
            </w:pPr>
            <w:r w:rsidRPr="00DF60FD">
              <w:rPr>
                <w:rFonts w:ascii="Times" w:hAnsi="Times" w:cs="Arial"/>
                <w:b/>
                <w:sz w:val="15"/>
                <w:szCs w:val="15"/>
              </w:rPr>
              <w:t>IR early</w:t>
            </w:r>
            <w:r>
              <w:rPr>
                <w:rFonts w:ascii="Times" w:hAnsi="Times" w:cs="Arial"/>
                <w:b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" w:hAnsi="Times" w:cs="Arial"/>
                <w:b/>
                <w:sz w:val="15"/>
                <w:szCs w:val="15"/>
              </w:rPr>
              <w:t>pg</w:t>
            </w:r>
            <w:proofErr w:type="spellEnd"/>
            <w:r>
              <w:rPr>
                <w:rFonts w:ascii="Times" w:hAnsi="Times" w:cs="Arial"/>
                <w:b/>
                <w:sz w:val="15"/>
                <w:szCs w:val="15"/>
              </w:rPr>
              <w:t>/mL)</w:t>
            </w:r>
          </w:p>
        </w:tc>
      </w:tr>
      <w:tr w:rsidR="00DF60FD" w:rsidRPr="00DF60FD" w14:paraId="70ED8399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0D3FEA9" w14:textId="77777777" w:rsidR="00DF60FD" w:rsidRPr="00DF60FD" w:rsidRDefault="00DF60FD" w:rsidP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DHA Bioactive Metabolome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DD4DFF" w14:textId="44479F84" w:rsidR="00DF60FD" w:rsidRPr="00DF60FD" w:rsidRDefault="00DF60FD" w:rsidP="00DF60FD">
            <w:pPr>
              <w:jc w:val="right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F6BE" w14:textId="0ABF76A1" w:rsidR="00DF60FD" w:rsidRPr="00DF60FD" w:rsidRDefault="00DF60FD" w:rsidP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D7BF52" w14:textId="6E36B2A3" w:rsidR="00DF60FD" w:rsidRPr="00DF60FD" w:rsidRDefault="00DF60FD" w:rsidP="00DF60FD">
            <w:pPr>
              <w:rPr>
                <w:rFonts w:ascii="Times" w:hAnsi="Times" w:cs="Arial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SEM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3D663A" w14:textId="4370013D" w:rsidR="00DF60FD" w:rsidRPr="00DF60FD" w:rsidRDefault="00DF60FD" w:rsidP="00DF60FD">
            <w:pPr>
              <w:jc w:val="right"/>
              <w:rPr>
                <w:rFonts w:ascii="Times" w:hAnsi="Times" w:cs="Arial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EC0" w14:textId="3AEC5BE6" w:rsidR="00DF60FD" w:rsidRPr="00DF60FD" w:rsidRDefault="00DF60FD" w:rsidP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  <w:r w:rsidRPr="00743A75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AD9301" w14:textId="188E5F1F" w:rsidR="00DF60FD" w:rsidRPr="00DF60FD" w:rsidRDefault="00DF60FD" w:rsidP="00DF60FD">
            <w:pPr>
              <w:rPr>
                <w:rFonts w:ascii="Times" w:hAnsi="Times" w:cs="Arial"/>
                <w:sz w:val="15"/>
                <w:szCs w:val="15"/>
              </w:rPr>
            </w:pPr>
            <w:r w:rsidRPr="00F5210D">
              <w:rPr>
                <w:rFonts w:ascii="Times" w:hAnsi="Times" w:cs="Arial"/>
                <w:b/>
                <w:sz w:val="15"/>
                <w:szCs w:val="15"/>
              </w:rPr>
              <w:t>SEM</w:t>
            </w:r>
          </w:p>
        </w:tc>
      </w:tr>
      <w:tr w:rsidR="00DF60FD" w:rsidRPr="00DF60FD" w14:paraId="09099C02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2DE76B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7C7D15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26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01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295F4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3CDBA8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98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7F1306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33</w:t>
            </w:r>
          </w:p>
        </w:tc>
      </w:tr>
      <w:tr w:rsidR="00D373EC" w:rsidRPr="00DF60FD" w14:paraId="0224415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0B2AF80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0392DF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8E5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2D019C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0EE9A7" w14:textId="338036AE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324" w14:textId="1F6254FC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B32F23" w14:textId="1A6311F4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1BE4A80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3EC32C6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64B34B" w14:textId="38DC69B2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B2A" w14:textId="0C270336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01E8B6" w14:textId="4FB2E431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42C605" w14:textId="65B47F4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271" w14:textId="4D62B0C3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05F714" w14:textId="5E241782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76D82B0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E0F3F15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F3CBFE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8E1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87DDE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AC77C6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5.2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40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E8FA5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28</w:t>
            </w:r>
          </w:p>
        </w:tc>
      </w:tr>
      <w:tr w:rsidR="00DF60FD" w:rsidRPr="00DF60FD" w14:paraId="7766E5E0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DF876F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F83167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03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55DE2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E8BCA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1F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E9622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2</w:t>
            </w:r>
          </w:p>
        </w:tc>
      </w:tr>
      <w:tr w:rsidR="00DF60FD" w:rsidRPr="00DF60FD" w14:paraId="698DF6F1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18DCAAB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A4EB8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325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69E86F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BAF940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D2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49C16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8</w:t>
            </w:r>
          </w:p>
        </w:tc>
      </w:tr>
      <w:tr w:rsidR="00DF60FD" w:rsidRPr="00DF60FD" w14:paraId="155DED34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64769E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7R-RvD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B74B90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26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61DE30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8BF6E8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FD4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48011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2</w:t>
            </w:r>
          </w:p>
        </w:tc>
      </w:tr>
      <w:tr w:rsidR="00DF60FD" w:rsidRPr="00DF60FD" w14:paraId="34D6037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61997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7R-RvD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493F3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09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29663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FF5B54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BC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4E2B0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9</w:t>
            </w:r>
          </w:p>
        </w:tc>
      </w:tr>
      <w:tr w:rsidR="00DF60FD" w:rsidRPr="00DF60FD" w14:paraId="4E3A6D42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150989F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FBC6CE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BC5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F883BA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AB14CE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9C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9AEB1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793A5B4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27E5FE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D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3131F3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0B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CD1E37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00873F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9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36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F9764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9</w:t>
            </w:r>
          </w:p>
        </w:tc>
      </w:tr>
      <w:tr w:rsidR="00D373EC" w:rsidRPr="00DF60FD" w14:paraId="20C2D9F1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ECD81F2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7R-PD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FF0D30" w14:textId="16009FD3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AFF9" w14:textId="6E5680B4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D0AC83" w14:textId="07947E64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ABFB17" w14:textId="489DB81B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952" w14:textId="2DA6E9FB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572211" w14:textId="776B06E4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3A7BED81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E2FBE6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0S,17SdiHDH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A7622F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1E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7AA382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E1BFE5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9346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9DD186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0</w:t>
            </w:r>
          </w:p>
        </w:tc>
      </w:tr>
      <w:tr w:rsidR="00DF60FD" w:rsidRPr="00DF60FD" w14:paraId="56B37C12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532FF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2-OH-PD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635F0E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9DD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AEF1D7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BB0321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BF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FDD3CE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9</w:t>
            </w:r>
          </w:p>
        </w:tc>
      </w:tr>
      <w:tr w:rsidR="00DF60FD" w:rsidRPr="00DF60FD" w14:paraId="6E63A587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EABB08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9F294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ED5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82DEC9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411D9B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C7A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C944DD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DF60FD" w14:paraId="7A94BC74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FD224AD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CTR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D5EBC5" w14:textId="65879AF1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633" w14:textId="7D1AD794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3A6002" w14:textId="09CD513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2B21BA" w14:textId="73714823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6CA" w14:textId="2385BE0D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DAA264" w14:textId="5CD8ADEC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5A977B8C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70E9E16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CTR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D373DB" w14:textId="24B1559E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570" w14:textId="05AA48A5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103B1A" w14:textId="70B183F5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D18E9E" w14:textId="7F950F39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97D" w14:textId="0AD4A543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FF2E13" w14:textId="1AD4C2D3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5C26CA21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06B9263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CTR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DBA25A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DFD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21194D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07547B" w14:textId="6F42D711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410" w14:textId="57C293D2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E2C832" w14:textId="5EADBDEC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5DD10395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7253505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6FE346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1D4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0ED436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02347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8337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4AACB9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6D86966E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68344D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MaR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F3F006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0.90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F7C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6EB409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6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76A44F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5E88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597912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.34</w:t>
            </w:r>
          </w:p>
        </w:tc>
      </w:tr>
      <w:tr w:rsidR="00D373EC" w:rsidRPr="00DF60FD" w14:paraId="15F1F800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F45F391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MaR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9DFA63" w14:textId="72EFDB45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7357" w14:textId="1EDFF506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A4C678" w14:textId="10C7A958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91F7C6" w14:textId="4E185AD0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78D" w14:textId="731B4B1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EF0725" w14:textId="791C9C6D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68DF2057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EC3DE81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2-OH-MaR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3BF825" w14:textId="56B8575B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71E5" w14:textId="79CBE89F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3D187B" w14:textId="1EA80E2E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9E80C5" w14:textId="59A9F12A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D01" w14:textId="778A5BF9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FCD75E" w14:textId="11F7497C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686C0BA6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2E898B9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4-oxo-MaR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37D95C" w14:textId="3034BC46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6455" w14:textId="75508401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07D669" w14:textId="2CE508BC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3D63F6" w14:textId="56CACE6C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DA6" w14:textId="5512CFC6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1CB583" w14:textId="4DB9B1A6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71B9AB22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407CDD4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 xml:space="preserve">7S,14S </w:t>
            </w:r>
            <w:proofErr w:type="spellStart"/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diHDHA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6FFCCF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.08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CEC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8DA44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5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AB54E0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5.6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E2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CD802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1</w:t>
            </w:r>
          </w:p>
        </w:tc>
      </w:tr>
      <w:tr w:rsidR="00DF60FD" w:rsidRPr="00DF60FD" w14:paraId="198CCF4F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AE7312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4S,14S-diHDH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56BF67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987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5B53C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67E6CF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51E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69591F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9</w:t>
            </w:r>
          </w:p>
        </w:tc>
      </w:tr>
      <w:tr w:rsidR="00DF60FD" w:rsidRPr="00DF60FD" w14:paraId="06CDFA9F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9F9C365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C9CE4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322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AE164E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EF797E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75A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9665D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DF60FD" w14:paraId="40626CD7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7144F80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MCTR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3A9BA5" w14:textId="4414ACE1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0FB" w14:textId="6FF02238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D0E76F" w14:textId="6A5DA6DE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AF8269" w14:textId="6117FE9A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A38" w14:textId="434EFA56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D10965" w14:textId="47E67FF2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41CE6D35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AF64568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MCTR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D15D53" w14:textId="25D77B7A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4259" w14:textId="2056BE2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5C1A49" w14:textId="3AC9AA98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D81664" w14:textId="70C7446C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7A7" w14:textId="2D8E2621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C6A5AB" w14:textId="4159812D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43C84C6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7406D29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MCTR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A88EBD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E87C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7BD8C2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128602" w14:textId="21BD763D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23D" w14:textId="19C3CA09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78DD22" w14:textId="072A6875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6872DC69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628BAC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93361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2416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0B27C7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7878AA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EEBE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08D8D3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2496AE47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97E861B" w14:textId="77777777" w:rsidR="00DF60FD" w:rsidRPr="00DF60FD" w:rsidRDefault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 xml:space="preserve"> n-3 DPA Bioactive Metabolome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EB8B1C" w14:textId="77777777" w:rsidR="00DF60FD" w:rsidRPr="00DF60FD" w:rsidRDefault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7B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4BE0AC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CBC1D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82CB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1E5B06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76F4BE6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3A89D0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T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9C0695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61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4EB08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B7E8E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05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65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10335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54</w:t>
            </w:r>
          </w:p>
        </w:tc>
      </w:tr>
      <w:tr w:rsidR="00D373EC" w:rsidRPr="00DF60FD" w14:paraId="2A3545E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63A41F4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T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00E5EA" w14:textId="2DF777C6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054B" w14:textId="59DBB5C2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B4EC6E" w14:textId="5CD8BA5A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977991" w14:textId="06849AE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E18" w14:textId="6CBF38BD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699991" w14:textId="7EF0986D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061CE36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C7EDC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T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F91DD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BC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A6C8B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128F67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51B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8E9CA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6</w:t>
            </w:r>
          </w:p>
        </w:tc>
      </w:tr>
      <w:tr w:rsidR="00D373EC" w:rsidRPr="00DF60FD" w14:paraId="28D2792E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D4D92F5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T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0B89FC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F3E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878712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BFC497" w14:textId="44C9CD15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D6E" w14:textId="43651051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6F6DC2" w14:textId="172FBD62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119415A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D7F9B0D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6C0430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D56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AE730C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4C891D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036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218911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DF60FD" w14:paraId="405F823E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90FCEFB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1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84642C" w14:textId="42E384CB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8E3" w14:textId="5E3E8C0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0A44DF" w14:textId="208EC2D5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AB08B6" w14:textId="0B47732C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F574" w14:textId="39006AFC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CA13A0" w14:textId="601516D8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42481633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B14694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2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18AB94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4.34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93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E9757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108C19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6CA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E521A3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1</w:t>
            </w:r>
          </w:p>
        </w:tc>
      </w:tr>
      <w:tr w:rsidR="00DF60FD" w:rsidRPr="00DF60FD" w14:paraId="4BDA2D5C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2886DE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D5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ED2CC8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29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3C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F2A24D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FE5529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.6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3E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D5F9B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27</w:t>
            </w:r>
          </w:p>
        </w:tc>
      </w:tr>
      <w:tr w:rsidR="00DF60FD" w:rsidRPr="00DF60FD" w14:paraId="0B72D12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C0B05A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E3B7D9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8D0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F4AA41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D6FB4A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749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B720D2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640E7185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ECEE69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D1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7005E4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50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C5184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6EEC2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59C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F4F2AC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7</w:t>
            </w:r>
          </w:p>
        </w:tc>
      </w:tr>
      <w:tr w:rsidR="00DF60FD" w:rsidRPr="00DF60FD" w14:paraId="4E6EE67B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925EEA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0S,17S-diH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40853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41B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C42A52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A3AB8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C5D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CABAD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8</w:t>
            </w:r>
          </w:p>
        </w:tc>
      </w:tr>
      <w:tr w:rsidR="00DF60FD" w:rsidRPr="00DF60FD" w14:paraId="5A2A8E91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F8CD9D3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8D1EA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D47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15E523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62D917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DAE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249EA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23DC9DC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DAC348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MaR1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n3 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690A4C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FD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7F2B5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62E9ED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A59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267ED6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1</w:t>
            </w:r>
          </w:p>
        </w:tc>
      </w:tr>
      <w:tr w:rsidR="00DF60FD" w:rsidRPr="00DF60FD" w14:paraId="4C158F60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9E94F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7S,14S-diHDP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C4C8B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3.10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5F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3622ED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8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AC478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9.74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1D38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ADC2C3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8.22</w:t>
            </w:r>
          </w:p>
        </w:tc>
      </w:tr>
      <w:tr w:rsidR="00DF60FD" w:rsidRPr="00DF60FD" w14:paraId="0BBF87DF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2A3C39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555B8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260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E753E9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3FA17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D6E7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9B5959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1EDA167E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DCC3600" w14:textId="77777777" w:rsidR="00DF60FD" w:rsidRPr="00DF60FD" w:rsidRDefault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EPA Bioactive Metabolome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407C7C" w14:textId="77777777" w:rsidR="00DF60FD" w:rsidRPr="00DF60FD" w:rsidRDefault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7CC1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6304E8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83461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F384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9EDEE7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DF60FD" w14:paraId="504D368F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F9D99B2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E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1E04CD" w14:textId="0EB6EC53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CB9" w14:textId="5FE04C4B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AE0D49" w14:textId="3ADBB4BC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92190A" w14:textId="3A02A850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249" w14:textId="7E928484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13EBE4" w14:textId="55F2B4D0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368E4898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D32F6A6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E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2D0AF4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BE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42062C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D0388C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265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CABBA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0</w:t>
            </w:r>
          </w:p>
        </w:tc>
      </w:tr>
      <w:tr w:rsidR="00DF60FD" w:rsidRPr="00DF60FD" w14:paraId="5707DDCC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B83AEE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RvE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D9FA4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5.50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91C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988690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7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CEFDE5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F6C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7F3B0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7.63</w:t>
            </w:r>
          </w:p>
        </w:tc>
      </w:tr>
      <w:tr w:rsidR="00DF60FD" w:rsidRPr="00DF60FD" w14:paraId="1C921A50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3D4B0A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8AC75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72E5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FDC0CA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88D1E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4625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91B324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771E50A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C082550" w14:textId="77777777" w:rsidR="00DF60FD" w:rsidRPr="00DF60FD" w:rsidRDefault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  <w:t>AA Bioactive Metabolome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8C3505" w14:textId="77777777" w:rsidR="00DF60FD" w:rsidRPr="00DF60FD" w:rsidRDefault="00DF60FD">
            <w:pPr>
              <w:jc w:val="center"/>
              <w:rPr>
                <w:rFonts w:ascii="Times" w:hAnsi="Times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DB2E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174FCB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8796E2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3B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CBAFA6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2406E316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097009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LXA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1BE0DC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EB9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092123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307159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F0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0D4B1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6</w:t>
            </w:r>
          </w:p>
        </w:tc>
      </w:tr>
      <w:tr w:rsidR="00DF60FD" w:rsidRPr="00DF60FD" w14:paraId="000D60E3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742972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LX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ACF2E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.83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816C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E7E45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A56FB9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4.73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5B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69AC8C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94</w:t>
            </w:r>
          </w:p>
        </w:tc>
      </w:tr>
      <w:tr w:rsidR="00DF60FD" w:rsidRPr="00DF60FD" w14:paraId="3FD02E7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C4A98C4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5,15-diHETE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D368CC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41.28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087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4C1626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65C0FD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5.6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7F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A179F3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7.79</w:t>
            </w:r>
          </w:p>
        </w:tc>
      </w:tr>
      <w:tr w:rsidR="00DF60FD" w:rsidRPr="00DF60FD" w14:paraId="5133D3A2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093D7F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5-epi-LXA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CFCEF5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4C64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68BC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168900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CD2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96D345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7</w:t>
            </w:r>
          </w:p>
        </w:tc>
      </w:tr>
      <w:tr w:rsidR="00D373EC" w:rsidRPr="00DF60FD" w14:paraId="039E016E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C4AD853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5-epi-LX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59C643" w14:textId="0BEFA073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D794" w14:textId="0D4AD295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B5F725" w14:textId="0A7D65B1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F7CE01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D3F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828E68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9</w:t>
            </w:r>
          </w:p>
        </w:tc>
      </w:tr>
      <w:tr w:rsidR="00DF60FD" w:rsidRPr="00DF60FD" w14:paraId="5178B690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FA97DA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3,14-dehydro-15-oxo-LXA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472FD7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45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CAC1D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1F30BD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C0B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F60DB5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12</w:t>
            </w:r>
          </w:p>
        </w:tc>
      </w:tr>
      <w:tr w:rsidR="00D373EC" w:rsidRPr="00DF60FD" w14:paraId="60E997F2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F009C0A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  <w:r w:rsidRPr="00DF60FD">
              <w:rPr>
                <w:rFonts w:ascii="Times" w:hAnsi="Times" w:cs="Arial"/>
                <w:sz w:val="15"/>
                <w:szCs w:val="15"/>
              </w:rPr>
              <w:t>15-oxo-LXA</w:t>
            </w:r>
            <w:r w:rsidRPr="00DF60FD">
              <w:rPr>
                <w:rFonts w:ascii="Times" w:hAnsi="Times" w:cs="Arial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6EEA6B" w14:textId="4AC93794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351" w14:textId="772B953D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05DB6C" w14:textId="5E093879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57C0AD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113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A3E088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49</w:t>
            </w:r>
          </w:p>
        </w:tc>
      </w:tr>
      <w:tr w:rsidR="00DF60FD" w:rsidRPr="00DF60FD" w14:paraId="3735994B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C77173F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C3C125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B2FD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4041D8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E92A3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894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89E57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3B0D0E48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46A485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LT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2246B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2131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06238D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A7DBFB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4C0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8A9F46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1</w:t>
            </w:r>
          </w:p>
        </w:tc>
      </w:tr>
      <w:tr w:rsidR="00D373EC" w:rsidRPr="00DF60FD" w14:paraId="7F8A815B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EE9AF6D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 xml:space="preserve">5,12 </w:t>
            </w:r>
            <w:proofErr w:type="spellStart"/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diHETE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FBEF8B" w14:textId="77777777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695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34C8DC" w14:textId="7777777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C62513" w14:textId="1FC81051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476" w14:textId="3DEB9A6A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E29C14" w14:textId="128FA582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51EBE530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F9174F1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-trans-LT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404F8B" w14:textId="5F063B6F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4310" w14:textId="1073729F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71A629" w14:textId="3800FAFB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1BA36C" w14:textId="2BCD2D44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B3E" w14:textId="4D5F3369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DCCE87" w14:textId="58442EF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33197289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C43B9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2-epi-6-trans-LT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2F62A1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29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F00F29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2B8DF6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F23B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68F70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23</w:t>
            </w:r>
          </w:p>
        </w:tc>
      </w:tr>
      <w:tr w:rsidR="00D373EC" w:rsidRPr="00DF60FD" w14:paraId="15E28D3A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4BCA1B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0-OH-LT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9573EE" w14:textId="74951C3F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50B1" w14:textId="4AC1E168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5D9156" w14:textId="0AF142BA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90088E" w14:textId="28DA93D9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E08" w14:textId="552A6F9F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B27FED" w14:textId="58090E63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0BC5D15B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F50B3B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0-COOH-LT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0BAF40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0B6F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766B5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9488E5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7BA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1BF65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24</w:t>
            </w:r>
          </w:p>
        </w:tc>
      </w:tr>
      <w:tr w:rsidR="00DF60FD" w:rsidRPr="00DF60FD" w14:paraId="42C27C8D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EFD458F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624CF4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E37C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DA0AC0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018BD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C95D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5FE434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373EC" w:rsidRPr="00DF60FD" w14:paraId="51184495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A310903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LTC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337F20" w14:textId="3C53018D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999" w14:textId="63A0E5DB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970430" w14:textId="2E9EF25A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F52FF3" w14:textId="40A77B06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82C" w14:textId="24ECB1B5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A0C0FC" w14:textId="276A3FB4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373EC" w:rsidRPr="00DF60FD" w14:paraId="4F767797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B0BFB72" w14:textId="77777777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LTD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BA0CCC" w14:textId="22C440D6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36B" w14:textId="11E10502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B4EA63" w14:textId="0089C717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76E89A" w14:textId="321A92CA" w:rsidR="00D373EC" w:rsidRPr="00DF60FD" w:rsidRDefault="00D373EC" w:rsidP="00D373EC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4A7" w14:textId="424289EA" w:rsidR="00D373EC" w:rsidRPr="00DF60FD" w:rsidRDefault="00D373EC" w:rsidP="00D373EC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AA7C7C" w14:textId="0DB1B2D9" w:rsidR="00D373EC" w:rsidRPr="00DF60FD" w:rsidRDefault="00D373EC" w:rsidP="00D373EC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</w:tr>
      <w:tr w:rsidR="00DF60FD" w:rsidRPr="00DF60FD" w14:paraId="4CCC4533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ED6ADD5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LTE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D76CEA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11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BAF2CA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311614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08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899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D5DEA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68</w:t>
            </w:r>
          </w:p>
        </w:tc>
      </w:tr>
      <w:tr w:rsidR="00DF60FD" w:rsidRPr="00DF60FD" w14:paraId="048E7297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38791C3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EFD6AF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02F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D87EEC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428FA8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813" w14:textId="77777777" w:rsidR="00DF60FD" w:rsidRPr="00DF60FD" w:rsidRDefault="00DF60FD">
            <w:pPr>
              <w:rPr>
                <w:rFonts w:ascii="Times" w:hAnsi="Times" w:cs="Arial"/>
                <w:sz w:val="15"/>
                <w:szCs w:val="15"/>
              </w:rPr>
            </w:pP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72B4CA" w14:textId="77777777" w:rsidR="00DF60FD" w:rsidRPr="00DF60FD" w:rsidRDefault="00DF60FD">
            <w:pPr>
              <w:jc w:val="center"/>
              <w:rPr>
                <w:rFonts w:ascii="Times" w:hAnsi="Times" w:cs="Arial"/>
                <w:sz w:val="15"/>
                <w:szCs w:val="15"/>
              </w:rPr>
            </w:pPr>
          </w:p>
        </w:tc>
      </w:tr>
      <w:tr w:rsidR="00DF60FD" w:rsidRPr="00DF60FD" w14:paraId="3F1B7128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7CED016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GD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11D5E8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C6B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9E9B51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A51C27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4.38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DF8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F708D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60</w:t>
            </w:r>
          </w:p>
        </w:tc>
      </w:tr>
      <w:tr w:rsidR="00DF60FD" w:rsidRPr="00DF60FD" w14:paraId="40BE698F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AD0DCD5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GE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B48DED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77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FED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C53758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F8EE60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6F4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8F33AD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0.94</w:t>
            </w:r>
          </w:p>
        </w:tc>
      </w:tr>
      <w:tr w:rsidR="00DF60FD" w:rsidRPr="00DF60FD" w14:paraId="536FA0D1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3E47A93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PGF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a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3F3B4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.5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55B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F8D0DB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83B9D4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30.36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A44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685AC9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11.73</w:t>
            </w:r>
          </w:p>
        </w:tc>
      </w:tr>
      <w:tr w:rsidR="00DF60FD" w:rsidRPr="00DF60FD" w14:paraId="4EF9EE6E" w14:textId="77777777" w:rsidTr="0048163B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C795CEC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TXB</w:t>
            </w:r>
            <w:r w:rsidRPr="00DF60FD">
              <w:rPr>
                <w:rFonts w:ascii="Times" w:hAnsi="Times" w:cs="Arial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EEB242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.95</w:t>
            </w:r>
          </w:p>
        </w:tc>
        <w:tc>
          <w:tcPr>
            <w:tcW w:w="4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6CE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8F74BC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B0D2C8" w14:textId="77777777" w:rsidR="00DF60FD" w:rsidRPr="00DF60FD" w:rsidRDefault="00DF60FD">
            <w:pPr>
              <w:jc w:val="right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8.08</w:t>
            </w:r>
          </w:p>
        </w:tc>
        <w:tc>
          <w:tcPr>
            <w:tcW w:w="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1A8C" w14:textId="77777777" w:rsidR="00DF60FD" w:rsidRPr="00DF60FD" w:rsidRDefault="00DF60FD">
            <w:pPr>
              <w:jc w:val="center"/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±</w:t>
            </w:r>
          </w:p>
        </w:tc>
        <w:tc>
          <w:tcPr>
            <w:tcW w:w="7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6E492D" w14:textId="77777777" w:rsidR="00DF60FD" w:rsidRPr="00DF60FD" w:rsidRDefault="00DF60FD">
            <w:pPr>
              <w:rPr>
                <w:rFonts w:ascii="Times" w:hAnsi="Times" w:cs="Arial"/>
                <w:color w:val="000000"/>
                <w:sz w:val="15"/>
                <w:szCs w:val="15"/>
              </w:rPr>
            </w:pPr>
            <w:r w:rsidRPr="00DF60FD">
              <w:rPr>
                <w:rFonts w:ascii="Times" w:hAnsi="Times" w:cs="Arial"/>
                <w:color w:val="000000"/>
                <w:sz w:val="15"/>
                <w:szCs w:val="15"/>
              </w:rPr>
              <w:t>6.51</w:t>
            </w:r>
          </w:p>
        </w:tc>
      </w:tr>
    </w:tbl>
    <w:p w14:paraId="4E1AFFD6" w14:textId="273362A8" w:rsidR="00D373EC" w:rsidRDefault="00713BCA" w:rsidP="00D373EC">
      <w:pPr>
        <w:rPr>
          <w:rFonts w:ascii="Times" w:hAnsi="Times"/>
          <w:sz w:val="22"/>
          <w:szCs w:val="22"/>
        </w:rPr>
      </w:pPr>
      <w:r w:rsidRPr="00C7284C">
        <w:rPr>
          <w:rFonts w:ascii="Times" w:hAnsi="Times"/>
          <w:sz w:val="22"/>
          <w:szCs w:val="22"/>
        </w:rPr>
        <w:lastRenderedPageBreak/>
        <w:t xml:space="preserve">Lipid mediators were extracted, identified and quantified in plasma from </w:t>
      </w:r>
      <w:r>
        <w:rPr>
          <w:rFonts w:ascii="Times" w:hAnsi="Times"/>
          <w:sz w:val="22"/>
          <w:szCs w:val="22"/>
        </w:rPr>
        <w:t>IR Late</w:t>
      </w:r>
      <w:r w:rsidRPr="00C7284C">
        <w:rPr>
          <w:rFonts w:ascii="Times" w:hAnsi="Times"/>
          <w:sz w:val="22"/>
          <w:szCs w:val="22"/>
        </w:rPr>
        <w:t xml:space="preserve"> and </w:t>
      </w:r>
      <w:r>
        <w:rPr>
          <w:rFonts w:ascii="Times" w:hAnsi="Times"/>
          <w:sz w:val="22"/>
          <w:szCs w:val="22"/>
        </w:rPr>
        <w:t xml:space="preserve">IR early </w:t>
      </w:r>
      <w:r w:rsidRPr="00C7284C">
        <w:rPr>
          <w:rFonts w:ascii="Times" w:hAnsi="Times"/>
          <w:sz w:val="22"/>
          <w:szCs w:val="22"/>
        </w:rPr>
        <w:t xml:space="preserve">patients using Lipid Mediator profiling. Results are mean ± SEM. n = 9 </w:t>
      </w:r>
      <w:r>
        <w:rPr>
          <w:rFonts w:ascii="Times" w:hAnsi="Times"/>
          <w:sz w:val="22"/>
          <w:szCs w:val="22"/>
        </w:rPr>
        <w:t>IR Late</w:t>
      </w:r>
      <w:r w:rsidRPr="00C7284C">
        <w:rPr>
          <w:rFonts w:ascii="Times" w:hAnsi="Times"/>
          <w:sz w:val="22"/>
          <w:szCs w:val="22"/>
        </w:rPr>
        <w:t xml:space="preserve"> and </w:t>
      </w:r>
      <w:r>
        <w:rPr>
          <w:rFonts w:ascii="Times" w:hAnsi="Times"/>
          <w:sz w:val="22"/>
          <w:szCs w:val="22"/>
        </w:rPr>
        <w:t>8</w:t>
      </w:r>
      <w:r w:rsidRPr="00C7284C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IR early</w:t>
      </w:r>
      <w:r w:rsidRPr="00C7284C">
        <w:rPr>
          <w:rFonts w:ascii="Times" w:hAnsi="Times"/>
          <w:sz w:val="22"/>
          <w:szCs w:val="22"/>
        </w:rPr>
        <w:t xml:space="preserve"> patients.</w:t>
      </w:r>
      <w:r w:rsidR="00D373EC" w:rsidRPr="00D373EC">
        <w:rPr>
          <w:rFonts w:ascii="Times" w:hAnsi="Times"/>
          <w:sz w:val="22"/>
          <w:szCs w:val="22"/>
        </w:rPr>
        <w:t xml:space="preserve"> </w:t>
      </w:r>
      <w:r w:rsidR="00D373EC">
        <w:rPr>
          <w:rFonts w:ascii="Times" w:hAnsi="Times"/>
          <w:sz w:val="22"/>
          <w:szCs w:val="22"/>
        </w:rPr>
        <w:t>- = Below limits of the assay</w:t>
      </w:r>
    </w:p>
    <w:p w14:paraId="2424BF7C" w14:textId="7CD58A9B" w:rsidR="00713BCA" w:rsidRDefault="00713BCA" w:rsidP="00713BCA">
      <w:pPr>
        <w:rPr>
          <w:rFonts w:ascii="Times" w:hAnsi="Times"/>
          <w:sz w:val="22"/>
          <w:szCs w:val="22"/>
        </w:rPr>
      </w:pPr>
    </w:p>
    <w:p w14:paraId="6867F2E6" w14:textId="77777777" w:rsidR="00DF60FD" w:rsidRDefault="00DF60FD" w:rsidP="00F5210D">
      <w:pPr>
        <w:rPr>
          <w:rFonts w:ascii="Times" w:hAnsi="Times"/>
          <w:sz w:val="22"/>
          <w:szCs w:val="22"/>
        </w:rPr>
      </w:pPr>
    </w:p>
    <w:p w14:paraId="13E98504" w14:textId="77777777" w:rsidR="00F5210D" w:rsidRPr="00C7284C" w:rsidRDefault="00F5210D">
      <w:pPr>
        <w:rPr>
          <w:rFonts w:ascii="Times" w:hAnsi="Times"/>
          <w:sz w:val="22"/>
          <w:szCs w:val="22"/>
        </w:rPr>
      </w:pPr>
    </w:p>
    <w:sectPr w:rsidR="00F5210D" w:rsidRPr="00C7284C" w:rsidSect="00C7284C">
      <w:pgSz w:w="12240" w:h="15840"/>
      <w:pgMar w:top="873" w:right="1440" w:bottom="6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75"/>
    <w:rsid w:val="00002B6A"/>
    <w:rsid w:val="000036AC"/>
    <w:rsid w:val="00046869"/>
    <w:rsid w:val="00053090"/>
    <w:rsid w:val="00067B03"/>
    <w:rsid w:val="000713D0"/>
    <w:rsid w:val="00073E13"/>
    <w:rsid w:val="000A56C1"/>
    <w:rsid w:val="000B2A9C"/>
    <w:rsid w:val="000B6808"/>
    <w:rsid w:val="000C2CAD"/>
    <w:rsid w:val="000D7496"/>
    <w:rsid w:val="000F0507"/>
    <w:rsid w:val="000F5635"/>
    <w:rsid w:val="00104B38"/>
    <w:rsid w:val="001058EA"/>
    <w:rsid w:val="0011769D"/>
    <w:rsid w:val="00147087"/>
    <w:rsid w:val="0015479A"/>
    <w:rsid w:val="001609F8"/>
    <w:rsid w:val="00161290"/>
    <w:rsid w:val="00161A5F"/>
    <w:rsid w:val="00173362"/>
    <w:rsid w:val="00187DEA"/>
    <w:rsid w:val="001947A8"/>
    <w:rsid w:val="001A5AF9"/>
    <w:rsid w:val="001B673C"/>
    <w:rsid w:val="001C5255"/>
    <w:rsid w:val="001C5EF1"/>
    <w:rsid w:val="001D1347"/>
    <w:rsid w:val="00204291"/>
    <w:rsid w:val="00224EC5"/>
    <w:rsid w:val="00232427"/>
    <w:rsid w:val="00243CD5"/>
    <w:rsid w:val="00271FA8"/>
    <w:rsid w:val="0028482F"/>
    <w:rsid w:val="00293D21"/>
    <w:rsid w:val="002A6966"/>
    <w:rsid w:val="002B24CE"/>
    <w:rsid w:val="0031021A"/>
    <w:rsid w:val="003113B0"/>
    <w:rsid w:val="003261DC"/>
    <w:rsid w:val="00354222"/>
    <w:rsid w:val="0038115F"/>
    <w:rsid w:val="00392999"/>
    <w:rsid w:val="003A19E4"/>
    <w:rsid w:val="003A6D63"/>
    <w:rsid w:val="003E19EC"/>
    <w:rsid w:val="00413F0F"/>
    <w:rsid w:val="0042191F"/>
    <w:rsid w:val="004220B9"/>
    <w:rsid w:val="004305D2"/>
    <w:rsid w:val="00440F03"/>
    <w:rsid w:val="00455E3F"/>
    <w:rsid w:val="004601A9"/>
    <w:rsid w:val="0048163B"/>
    <w:rsid w:val="004C11DD"/>
    <w:rsid w:val="004C4ACE"/>
    <w:rsid w:val="004F0A35"/>
    <w:rsid w:val="00516D45"/>
    <w:rsid w:val="00517726"/>
    <w:rsid w:val="00517C4C"/>
    <w:rsid w:val="005407E7"/>
    <w:rsid w:val="005541BC"/>
    <w:rsid w:val="00560AED"/>
    <w:rsid w:val="0056289C"/>
    <w:rsid w:val="00581F34"/>
    <w:rsid w:val="005D1D39"/>
    <w:rsid w:val="005D4A40"/>
    <w:rsid w:val="005D5A65"/>
    <w:rsid w:val="005F6B5D"/>
    <w:rsid w:val="00627F5B"/>
    <w:rsid w:val="00695EE4"/>
    <w:rsid w:val="006D532A"/>
    <w:rsid w:val="0071110D"/>
    <w:rsid w:val="00713BCA"/>
    <w:rsid w:val="007154B8"/>
    <w:rsid w:val="00732485"/>
    <w:rsid w:val="00743A75"/>
    <w:rsid w:val="00760618"/>
    <w:rsid w:val="00761CFC"/>
    <w:rsid w:val="007621C1"/>
    <w:rsid w:val="007A347E"/>
    <w:rsid w:val="007B0CC8"/>
    <w:rsid w:val="007D45C6"/>
    <w:rsid w:val="007E1486"/>
    <w:rsid w:val="008034E7"/>
    <w:rsid w:val="00816FF5"/>
    <w:rsid w:val="00884BBD"/>
    <w:rsid w:val="00892CEF"/>
    <w:rsid w:val="00895863"/>
    <w:rsid w:val="00895B4E"/>
    <w:rsid w:val="008A173B"/>
    <w:rsid w:val="008B05A5"/>
    <w:rsid w:val="008B5497"/>
    <w:rsid w:val="008D3B1F"/>
    <w:rsid w:val="00914C9A"/>
    <w:rsid w:val="00923CBF"/>
    <w:rsid w:val="0095211E"/>
    <w:rsid w:val="009565E9"/>
    <w:rsid w:val="00960013"/>
    <w:rsid w:val="00991163"/>
    <w:rsid w:val="0099234D"/>
    <w:rsid w:val="009C1F1C"/>
    <w:rsid w:val="009D58F1"/>
    <w:rsid w:val="009E36EB"/>
    <w:rsid w:val="009F01BB"/>
    <w:rsid w:val="009F744D"/>
    <w:rsid w:val="00A06915"/>
    <w:rsid w:val="00A227D3"/>
    <w:rsid w:val="00A6670C"/>
    <w:rsid w:val="00A709CB"/>
    <w:rsid w:val="00A8062A"/>
    <w:rsid w:val="00A97701"/>
    <w:rsid w:val="00AC11C5"/>
    <w:rsid w:val="00AC1DCB"/>
    <w:rsid w:val="00AC4864"/>
    <w:rsid w:val="00B01D2B"/>
    <w:rsid w:val="00B0229B"/>
    <w:rsid w:val="00B03145"/>
    <w:rsid w:val="00B03EF6"/>
    <w:rsid w:val="00B07C08"/>
    <w:rsid w:val="00B2005D"/>
    <w:rsid w:val="00B3464B"/>
    <w:rsid w:val="00B6368E"/>
    <w:rsid w:val="00B84B68"/>
    <w:rsid w:val="00BD1A70"/>
    <w:rsid w:val="00BD3059"/>
    <w:rsid w:val="00BE483B"/>
    <w:rsid w:val="00C047F2"/>
    <w:rsid w:val="00C24BAD"/>
    <w:rsid w:val="00C30790"/>
    <w:rsid w:val="00C53F1C"/>
    <w:rsid w:val="00C7284C"/>
    <w:rsid w:val="00C904A8"/>
    <w:rsid w:val="00C976D1"/>
    <w:rsid w:val="00CA7B54"/>
    <w:rsid w:val="00CB248E"/>
    <w:rsid w:val="00CB3EB4"/>
    <w:rsid w:val="00CC4E80"/>
    <w:rsid w:val="00CD2F44"/>
    <w:rsid w:val="00CD35F6"/>
    <w:rsid w:val="00CE008E"/>
    <w:rsid w:val="00CE06FB"/>
    <w:rsid w:val="00CE0902"/>
    <w:rsid w:val="00CE6314"/>
    <w:rsid w:val="00CE6D0F"/>
    <w:rsid w:val="00CF1AB6"/>
    <w:rsid w:val="00D106D5"/>
    <w:rsid w:val="00D20FEF"/>
    <w:rsid w:val="00D358FA"/>
    <w:rsid w:val="00D373EC"/>
    <w:rsid w:val="00D526CF"/>
    <w:rsid w:val="00D865CD"/>
    <w:rsid w:val="00DC60AA"/>
    <w:rsid w:val="00DF5A7E"/>
    <w:rsid w:val="00DF60FD"/>
    <w:rsid w:val="00E26E7B"/>
    <w:rsid w:val="00E37976"/>
    <w:rsid w:val="00E56AD5"/>
    <w:rsid w:val="00E63DB7"/>
    <w:rsid w:val="00E774EB"/>
    <w:rsid w:val="00EA59AE"/>
    <w:rsid w:val="00ED19D0"/>
    <w:rsid w:val="00F04DAD"/>
    <w:rsid w:val="00F172C9"/>
    <w:rsid w:val="00F319A1"/>
    <w:rsid w:val="00F4358A"/>
    <w:rsid w:val="00F5210D"/>
    <w:rsid w:val="00F52137"/>
    <w:rsid w:val="00F60C99"/>
    <w:rsid w:val="00F75530"/>
    <w:rsid w:val="00F87A71"/>
    <w:rsid w:val="00FA3FB2"/>
    <w:rsid w:val="00FB7236"/>
    <w:rsid w:val="00FC14CC"/>
    <w:rsid w:val="00FD0A96"/>
    <w:rsid w:val="00FD41C5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2FDA5"/>
  <w14:defaultImageDpi w14:val="32767"/>
  <w15:chartTrackingRefBased/>
  <w15:docId w15:val="{E796F550-4115-B046-AB3E-5C70A0C4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6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2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43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mond Dalli</dc:creator>
  <cp:keywords/>
  <dc:description/>
  <cp:lastModifiedBy>Jesmond Dalli</cp:lastModifiedBy>
  <cp:revision>2</cp:revision>
  <dcterms:created xsi:type="dcterms:W3CDTF">2021-07-05T22:00:00Z</dcterms:created>
  <dcterms:modified xsi:type="dcterms:W3CDTF">2021-07-05T22:00:00Z</dcterms:modified>
</cp:coreProperties>
</file>